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7DAE3" w14:textId="0267AC3A" w:rsidR="00835633" w:rsidRPr="0016289B" w:rsidRDefault="00835633" w:rsidP="00714E60">
      <w:pPr>
        <w:spacing w:line="48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16289B">
        <w:rPr>
          <w:rFonts w:ascii="Calibri" w:hAnsi="Calibri" w:cs="Calibri"/>
          <w:b/>
          <w:bCs/>
          <w:sz w:val="22"/>
          <w:szCs w:val="22"/>
          <w:lang w:val="en-US"/>
        </w:rPr>
        <w:t>Supplementary Material</w:t>
      </w:r>
    </w:p>
    <w:p w14:paraId="6B7F2C02" w14:textId="13C7B2B2" w:rsidR="00835633" w:rsidRPr="0016289B" w:rsidRDefault="00835633" w:rsidP="00714E60">
      <w:pPr>
        <w:spacing w:line="480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16289B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Table 1. </w:t>
      </w:r>
      <w:r w:rsidR="009865A2" w:rsidRPr="0016289B">
        <w:rPr>
          <w:rFonts w:ascii="Calibri" w:hAnsi="Calibri" w:cs="Calibri"/>
          <w:b/>
          <w:bCs/>
          <w:sz w:val="22"/>
          <w:szCs w:val="22"/>
          <w:lang w:val="en-US"/>
        </w:rPr>
        <w:t xml:space="preserve">Damage </w:t>
      </w:r>
      <w:r w:rsidR="00714E60" w:rsidRPr="0016289B">
        <w:rPr>
          <w:rFonts w:ascii="Calibri" w:hAnsi="Calibri" w:cs="Calibri"/>
          <w:b/>
          <w:bCs/>
          <w:sz w:val="22"/>
          <w:szCs w:val="22"/>
          <w:lang w:val="en-US"/>
        </w:rPr>
        <w:t xml:space="preserve">score data </w:t>
      </w:r>
      <w:r w:rsidRPr="0016289B">
        <w:rPr>
          <w:rFonts w:ascii="Calibri" w:hAnsi="Calibri" w:cs="Calibri"/>
          <w:b/>
          <w:bCs/>
          <w:sz w:val="22"/>
          <w:szCs w:val="22"/>
          <w:lang w:val="en-US"/>
        </w:rPr>
        <w:t xml:space="preserve">from each </w:t>
      </w:r>
      <w:r w:rsidR="009865A2" w:rsidRPr="0016289B">
        <w:rPr>
          <w:rFonts w:ascii="Calibri" w:hAnsi="Calibri" w:cs="Calibri"/>
          <w:b/>
          <w:bCs/>
          <w:sz w:val="22"/>
          <w:szCs w:val="22"/>
          <w:lang w:val="en-US"/>
        </w:rPr>
        <w:t>sa</w:t>
      </w:r>
      <w:r w:rsidRPr="0016289B">
        <w:rPr>
          <w:rFonts w:ascii="Calibri" w:hAnsi="Calibri" w:cs="Calibri"/>
          <w:b/>
          <w:bCs/>
          <w:sz w:val="22"/>
          <w:szCs w:val="22"/>
          <w:lang w:val="en-US"/>
        </w:rPr>
        <w:t>phenous vein segment</w:t>
      </w:r>
    </w:p>
    <w:tbl>
      <w:tblPr>
        <w:tblStyle w:val="SimplesTabela2"/>
        <w:tblW w:w="8515" w:type="dxa"/>
        <w:tblLook w:val="04A0" w:firstRow="1" w:lastRow="0" w:firstColumn="1" w:lastColumn="0" w:noHBand="0" w:noVBand="1"/>
      </w:tblPr>
      <w:tblGrid>
        <w:gridCol w:w="6663"/>
        <w:gridCol w:w="1852"/>
      </w:tblGrid>
      <w:tr w:rsidR="002F391A" w:rsidRPr="002F391A" w14:paraId="27A06749" w14:textId="77777777" w:rsidTr="00895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vAlign w:val="center"/>
            <w:hideMark/>
          </w:tcPr>
          <w:p w14:paraId="75DE9338" w14:textId="334ED95D" w:rsidR="002F391A" w:rsidRPr="002F391A" w:rsidRDefault="002F391A" w:rsidP="002F39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bookmarkStart w:id="0" w:name="OLE_LINK1"/>
            <w:r w:rsidRPr="0016289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ENOUS SEGMENTS</w:t>
            </w:r>
          </w:p>
        </w:tc>
        <w:tc>
          <w:tcPr>
            <w:tcW w:w="1852" w:type="dxa"/>
            <w:noWrap/>
            <w:vAlign w:val="center"/>
            <w:hideMark/>
          </w:tcPr>
          <w:p w14:paraId="76C2BB82" w14:textId="19907742" w:rsidR="002F391A" w:rsidRPr="002F391A" w:rsidRDefault="008958FF" w:rsidP="002F39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DAMAGE </w:t>
            </w:r>
            <w:r w:rsidR="002F391A" w:rsidRPr="0016289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CORE</w:t>
            </w:r>
          </w:p>
        </w:tc>
      </w:tr>
      <w:tr w:rsidR="002F391A" w:rsidRPr="002F391A" w14:paraId="33E08120" w14:textId="77777777" w:rsidTr="00895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4FA71524" w14:textId="15AA449F" w:rsidR="002F391A" w:rsidRPr="002F391A" w:rsidRDefault="002F391A" w:rsidP="002F391A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9D6F70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1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2)</w:t>
            </w:r>
          </w:p>
        </w:tc>
        <w:tc>
          <w:tcPr>
            <w:tcW w:w="1852" w:type="dxa"/>
            <w:noWrap/>
            <w:hideMark/>
          </w:tcPr>
          <w:p w14:paraId="57E2D3B4" w14:textId="77777777" w:rsidR="002F391A" w:rsidRPr="002F391A" w:rsidRDefault="002F391A" w:rsidP="002F3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2F391A" w:rsidRPr="002F391A" w14:paraId="6B1B8968" w14:textId="77777777" w:rsidTr="008958F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46C66F35" w14:textId="1F146751" w:rsidR="002F391A" w:rsidRPr="002F391A" w:rsidRDefault="002F391A" w:rsidP="002F391A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9D6F70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2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="00C70456"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3)</w:t>
            </w:r>
          </w:p>
        </w:tc>
        <w:tc>
          <w:tcPr>
            <w:tcW w:w="1852" w:type="dxa"/>
            <w:noWrap/>
            <w:hideMark/>
          </w:tcPr>
          <w:p w14:paraId="45A52224" w14:textId="77777777" w:rsidR="002F391A" w:rsidRPr="002F391A" w:rsidRDefault="002F391A" w:rsidP="002F3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E21F8C" w:rsidRPr="0016289B" w14:paraId="6F68A591" w14:textId="77777777" w:rsidTr="00895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60BACF92" w14:textId="0D738320" w:rsidR="00E21F8C" w:rsidRPr="0016289B" w:rsidRDefault="00E21F8C" w:rsidP="00E21F8C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9D6F70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3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6)</w:t>
            </w:r>
          </w:p>
        </w:tc>
        <w:tc>
          <w:tcPr>
            <w:tcW w:w="1852" w:type="dxa"/>
            <w:noWrap/>
          </w:tcPr>
          <w:p w14:paraId="79B9FE95" w14:textId="5EB13EC4" w:rsidR="00E21F8C" w:rsidRPr="0016289B" w:rsidRDefault="00E21F8C" w:rsidP="00E21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</w:t>
            </w:r>
          </w:p>
        </w:tc>
      </w:tr>
      <w:tr w:rsidR="00E21F8C" w:rsidRPr="002F391A" w14:paraId="602DD616" w14:textId="77777777" w:rsidTr="008958F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1A733BD1" w14:textId="328EDF66" w:rsidR="00E21F8C" w:rsidRPr="002F391A" w:rsidRDefault="00E21F8C" w:rsidP="00E21F8C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9D6F70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4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2)</w:t>
            </w:r>
          </w:p>
        </w:tc>
        <w:tc>
          <w:tcPr>
            <w:tcW w:w="1852" w:type="dxa"/>
            <w:noWrap/>
            <w:hideMark/>
          </w:tcPr>
          <w:p w14:paraId="51CA7D18" w14:textId="77777777" w:rsidR="00E21F8C" w:rsidRPr="002F391A" w:rsidRDefault="00E21F8C" w:rsidP="00E21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E21F8C" w:rsidRPr="002F391A" w14:paraId="44B45E97" w14:textId="77777777" w:rsidTr="00895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597AF810" w14:textId="7033F076" w:rsidR="00E21F8C" w:rsidRPr="002F391A" w:rsidRDefault="00E21F8C" w:rsidP="00E21F8C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9D6F70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5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3)</w:t>
            </w:r>
          </w:p>
        </w:tc>
        <w:tc>
          <w:tcPr>
            <w:tcW w:w="1852" w:type="dxa"/>
            <w:noWrap/>
            <w:hideMark/>
          </w:tcPr>
          <w:p w14:paraId="5D8B5122" w14:textId="77777777" w:rsidR="00E21F8C" w:rsidRPr="002F391A" w:rsidRDefault="00E21F8C" w:rsidP="00E21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16289B" w:rsidRPr="002F391A" w14:paraId="3F11DDEF" w14:textId="77777777" w:rsidTr="001628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569DAD82" w14:textId="5F56ED6C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9D6F70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6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1)</w:t>
            </w:r>
          </w:p>
        </w:tc>
        <w:tc>
          <w:tcPr>
            <w:tcW w:w="1852" w:type="dxa"/>
            <w:noWrap/>
          </w:tcPr>
          <w:p w14:paraId="7A162838" w14:textId="17F068AF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16289B" w:rsidRPr="002F391A" w14:paraId="169722CC" w14:textId="77777777" w:rsidTr="00895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2B7C01C0" w14:textId="5D0F9FE4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9D6F70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7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6)</w:t>
            </w:r>
          </w:p>
        </w:tc>
        <w:tc>
          <w:tcPr>
            <w:tcW w:w="1852" w:type="dxa"/>
            <w:noWrap/>
            <w:hideMark/>
          </w:tcPr>
          <w:p w14:paraId="4F5BFA1E" w14:textId="77777777" w:rsidR="0016289B" w:rsidRPr="002F391A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</w:t>
            </w:r>
          </w:p>
        </w:tc>
      </w:tr>
      <w:tr w:rsidR="0016289B" w:rsidRPr="002F391A" w14:paraId="18B283CD" w14:textId="77777777" w:rsidTr="001628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3F1EB40A" w14:textId="02C787C5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9D6F70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8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7)</w:t>
            </w:r>
          </w:p>
        </w:tc>
        <w:tc>
          <w:tcPr>
            <w:tcW w:w="1852" w:type="dxa"/>
            <w:noWrap/>
          </w:tcPr>
          <w:p w14:paraId="17EDCBDC" w14:textId="608A3838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 w:rsidR="0016289B" w:rsidRPr="002F391A" w14:paraId="0CE93455" w14:textId="77777777" w:rsidTr="00895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137710E3" w14:textId="4638D1AA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9D6F70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9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5)</w:t>
            </w:r>
          </w:p>
        </w:tc>
        <w:tc>
          <w:tcPr>
            <w:tcW w:w="1852" w:type="dxa"/>
            <w:noWrap/>
            <w:hideMark/>
          </w:tcPr>
          <w:p w14:paraId="59CF9DE5" w14:textId="77777777" w:rsidR="0016289B" w:rsidRPr="002F391A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16289B" w:rsidRPr="002F391A" w14:paraId="172AC092" w14:textId="77777777" w:rsidTr="00E21F8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6989680F" w14:textId="1CD4445F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9D6F70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10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4)</w:t>
            </w:r>
          </w:p>
        </w:tc>
        <w:tc>
          <w:tcPr>
            <w:tcW w:w="1852" w:type="dxa"/>
            <w:noWrap/>
          </w:tcPr>
          <w:p w14:paraId="5769F6B7" w14:textId="5E68C6C2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16289B" w:rsidRPr="002F391A" w14:paraId="3D5A9DA5" w14:textId="77777777" w:rsidTr="00895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5E2A5EB4" w14:textId="03AD908D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89378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11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5)</w:t>
            </w:r>
          </w:p>
        </w:tc>
        <w:tc>
          <w:tcPr>
            <w:tcW w:w="1852" w:type="dxa"/>
            <w:noWrap/>
            <w:hideMark/>
          </w:tcPr>
          <w:p w14:paraId="1A800C0A" w14:textId="77777777" w:rsidR="0016289B" w:rsidRPr="002F391A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16289B" w:rsidRPr="002F391A" w14:paraId="0CA8AE7D" w14:textId="77777777" w:rsidTr="008958F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585E9DC1" w14:textId="0BBFC2D9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89378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12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7)</w:t>
            </w:r>
          </w:p>
        </w:tc>
        <w:tc>
          <w:tcPr>
            <w:tcW w:w="1852" w:type="dxa"/>
            <w:noWrap/>
            <w:hideMark/>
          </w:tcPr>
          <w:p w14:paraId="40D6D4A6" w14:textId="77777777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 w:rsidR="0016289B" w:rsidRPr="002F391A" w14:paraId="2D375FF2" w14:textId="77777777" w:rsidTr="00895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3E3A9E25" w14:textId="219DA948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89378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13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5)</w:t>
            </w:r>
          </w:p>
        </w:tc>
        <w:tc>
          <w:tcPr>
            <w:tcW w:w="1852" w:type="dxa"/>
            <w:noWrap/>
            <w:hideMark/>
          </w:tcPr>
          <w:p w14:paraId="69D1B5C6" w14:textId="77777777" w:rsidR="0016289B" w:rsidRPr="002F391A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16289B" w:rsidRPr="002F391A" w14:paraId="4C13C994" w14:textId="77777777" w:rsidTr="008958F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406899C9" w14:textId="46263601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89378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14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4)</w:t>
            </w:r>
          </w:p>
        </w:tc>
        <w:tc>
          <w:tcPr>
            <w:tcW w:w="1852" w:type="dxa"/>
            <w:noWrap/>
            <w:hideMark/>
          </w:tcPr>
          <w:p w14:paraId="07E089D1" w14:textId="77777777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16289B" w:rsidRPr="002F391A" w14:paraId="4B4E3562" w14:textId="77777777" w:rsidTr="00895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2E290484" w14:textId="07AA8F80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44257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15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5)</w:t>
            </w:r>
          </w:p>
        </w:tc>
        <w:tc>
          <w:tcPr>
            <w:tcW w:w="1852" w:type="dxa"/>
            <w:noWrap/>
            <w:hideMark/>
          </w:tcPr>
          <w:p w14:paraId="769EF5F2" w14:textId="77777777" w:rsidR="0016289B" w:rsidRPr="002F391A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16289B" w:rsidRPr="002F391A" w14:paraId="0E1AA480" w14:textId="77777777" w:rsidTr="001628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1262BCCF" w14:textId="4DF1ED36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16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3)</w:t>
            </w:r>
          </w:p>
        </w:tc>
        <w:tc>
          <w:tcPr>
            <w:tcW w:w="1852" w:type="dxa"/>
            <w:noWrap/>
          </w:tcPr>
          <w:p w14:paraId="70F1FA42" w14:textId="35748DDE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16289B" w:rsidRPr="0016289B" w14:paraId="1E57DDA5" w14:textId="77777777" w:rsidTr="00895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0633BCC7" w14:textId="5836D562" w:rsidR="0016289B" w:rsidRPr="0016289B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17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6)</w:t>
            </w:r>
          </w:p>
        </w:tc>
        <w:tc>
          <w:tcPr>
            <w:tcW w:w="1852" w:type="dxa"/>
            <w:noWrap/>
          </w:tcPr>
          <w:p w14:paraId="09DDD598" w14:textId="179641E5" w:rsidR="0016289B" w:rsidRPr="0016289B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</w:t>
            </w:r>
          </w:p>
        </w:tc>
      </w:tr>
      <w:tr w:rsidR="0016289B" w:rsidRPr="002F391A" w14:paraId="2EDD348A" w14:textId="77777777" w:rsidTr="008958F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2F2572FB" w14:textId="41D00609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18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5)</w:t>
            </w:r>
          </w:p>
        </w:tc>
        <w:tc>
          <w:tcPr>
            <w:tcW w:w="1852" w:type="dxa"/>
            <w:noWrap/>
            <w:hideMark/>
          </w:tcPr>
          <w:p w14:paraId="4AB8CEAA" w14:textId="77777777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16289B" w:rsidRPr="002F391A" w14:paraId="5F9F5144" w14:textId="77777777" w:rsidTr="00895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735515F" w14:textId="7046EB12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19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4)</w:t>
            </w:r>
          </w:p>
        </w:tc>
        <w:tc>
          <w:tcPr>
            <w:tcW w:w="1852" w:type="dxa"/>
            <w:noWrap/>
            <w:hideMark/>
          </w:tcPr>
          <w:p w14:paraId="537F8F0A" w14:textId="77777777" w:rsidR="0016289B" w:rsidRPr="002F391A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16289B" w:rsidRPr="002F391A" w14:paraId="2ED74F04" w14:textId="77777777" w:rsidTr="001628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7DFD8759" w14:textId="6C5B9A39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20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1)</w:t>
            </w:r>
          </w:p>
        </w:tc>
        <w:tc>
          <w:tcPr>
            <w:tcW w:w="1852" w:type="dxa"/>
            <w:noWrap/>
          </w:tcPr>
          <w:p w14:paraId="023E65E2" w14:textId="305891B7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16289B" w:rsidRPr="002F391A" w14:paraId="634FA272" w14:textId="77777777" w:rsidTr="00895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14FF23FA" w14:textId="1ACF6F23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21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7)</w:t>
            </w:r>
          </w:p>
        </w:tc>
        <w:tc>
          <w:tcPr>
            <w:tcW w:w="1852" w:type="dxa"/>
            <w:noWrap/>
            <w:hideMark/>
          </w:tcPr>
          <w:p w14:paraId="1B13D7EF" w14:textId="77777777" w:rsidR="0016289B" w:rsidRPr="002F391A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 w:rsidR="0016289B" w:rsidRPr="0016289B" w14:paraId="1D97D39A" w14:textId="77777777" w:rsidTr="008958F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09D60230" w14:textId="2EFA90CF" w:rsidR="0016289B" w:rsidRPr="0016289B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22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6)</w:t>
            </w:r>
          </w:p>
        </w:tc>
        <w:tc>
          <w:tcPr>
            <w:tcW w:w="1852" w:type="dxa"/>
            <w:noWrap/>
          </w:tcPr>
          <w:p w14:paraId="721EAB20" w14:textId="108A950D" w:rsidR="0016289B" w:rsidRPr="0016289B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16289B" w:rsidRPr="002F391A" w14:paraId="6E2BA89E" w14:textId="77777777" w:rsidTr="0016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0117D938" w14:textId="0FFACE57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23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6)</w:t>
            </w:r>
          </w:p>
        </w:tc>
        <w:tc>
          <w:tcPr>
            <w:tcW w:w="1852" w:type="dxa"/>
            <w:noWrap/>
          </w:tcPr>
          <w:p w14:paraId="0AF4D8BE" w14:textId="1561AF9D" w:rsidR="0016289B" w:rsidRPr="002F391A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</w:t>
            </w:r>
          </w:p>
        </w:tc>
      </w:tr>
      <w:tr w:rsidR="0016289B" w:rsidRPr="002F391A" w14:paraId="7FAD7B46" w14:textId="77777777" w:rsidTr="001628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1BF0B890" w14:textId="73F31FA8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24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2)</w:t>
            </w:r>
          </w:p>
        </w:tc>
        <w:tc>
          <w:tcPr>
            <w:tcW w:w="1852" w:type="dxa"/>
            <w:noWrap/>
          </w:tcPr>
          <w:p w14:paraId="7CE5319E" w14:textId="52F8932C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16289B" w:rsidRPr="002F391A" w14:paraId="3EF8A24E" w14:textId="77777777" w:rsidTr="0016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3D5F1674" w14:textId="2C17B95C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25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1)</w:t>
            </w:r>
          </w:p>
        </w:tc>
        <w:tc>
          <w:tcPr>
            <w:tcW w:w="1852" w:type="dxa"/>
            <w:noWrap/>
          </w:tcPr>
          <w:p w14:paraId="03ED3AE2" w14:textId="2B8F5E7F" w:rsidR="0016289B" w:rsidRPr="002F391A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16289B" w:rsidRPr="002F391A" w14:paraId="5BBEBA0B" w14:textId="77777777" w:rsidTr="001628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637758A2" w14:textId="2F10063E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26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1)</w:t>
            </w:r>
          </w:p>
        </w:tc>
        <w:tc>
          <w:tcPr>
            <w:tcW w:w="1852" w:type="dxa"/>
            <w:noWrap/>
          </w:tcPr>
          <w:p w14:paraId="749037EF" w14:textId="5E211F21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16289B" w:rsidRPr="002F391A" w14:paraId="04CCE8F8" w14:textId="77777777" w:rsidTr="0016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3EF41954" w14:textId="781165D6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27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4)</w:t>
            </w:r>
          </w:p>
        </w:tc>
        <w:tc>
          <w:tcPr>
            <w:tcW w:w="1852" w:type="dxa"/>
            <w:noWrap/>
          </w:tcPr>
          <w:p w14:paraId="357C837B" w14:textId="1D9D30C7" w:rsidR="0016289B" w:rsidRPr="002F391A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16289B" w:rsidRPr="002F391A" w14:paraId="16464FCC" w14:textId="77777777" w:rsidTr="001628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006FB598" w14:textId="123746AF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28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3)</w:t>
            </w:r>
          </w:p>
        </w:tc>
        <w:tc>
          <w:tcPr>
            <w:tcW w:w="1852" w:type="dxa"/>
            <w:noWrap/>
          </w:tcPr>
          <w:p w14:paraId="58963A45" w14:textId="41482024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16289B" w:rsidRPr="002F391A" w14:paraId="4E64F647" w14:textId="77777777" w:rsidTr="0016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2270052D" w14:textId="7AB067B3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29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4)</w:t>
            </w:r>
          </w:p>
        </w:tc>
        <w:tc>
          <w:tcPr>
            <w:tcW w:w="1852" w:type="dxa"/>
            <w:noWrap/>
          </w:tcPr>
          <w:p w14:paraId="3E834E70" w14:textId="07DB2852" w:rsidR="0016289B" w:rsidRPr="002F391A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16289B" w:rsidRPr="0016289B" w14:paraId="60DAF2F5" w14:textId="77777777" w:rsidTr="008958F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0CFB761E" w14:textId="4DE6AFEC" w:rsidR="0016289B" w:rsidRPr="0016289B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30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1)</w:t>
            </w:r>
          </w:p>
        </w:tc>
        <w:tc>
          <w:tcPr>
            <w:tcW w:w="1852" w:type="dxa"/>
            <w:noWrap/>
          </w:tcPr>
          <w:p w14:paraId="25EF1A91" w14:textId="7AA378BB" w:rsidR="0016289B" w:rsidRPr="0016289B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16289B" w:rsidRPr="002F391A" w14:paraId="08A32828" w14:textId="77777777" w:rsidTr="0016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1248E899" w14:textId="43146C38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31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5)</w:t>
            </w:r>
          </w:p>
        </w:tc>
        <w:tc>
          <w:tcPr>
            <w:tcW w:w="1852" w:type="dxa"/>
            <w:noWrap/>
          </w:tcPr>
          <w:p w14:paraId="120FF127" w14:textId="10FF7FC7" w:rsidR="0016289B" w:rsidRPr="002F391A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</w:p>
        </w:tc>
      </w:tr>
      <w:tr w:rsidR="0016289B" w:rsidRPr="002F391A" w14:paraId="655BB776" w14:textId="77777777" w:rsidTr="008958F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F69FDC8" w14:textId="37100984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32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2)</w:t>
            </w:r>
          </w:p>
        </w:tc>
        <w:tc>
          <w:tcPr>
            <w:tcW w:w="1852" w:type="dxa"/>
            <w:noWrap/>
            <w:hideMark/>
          </w:tcPr>
          <w:p w14:paraId="2039D2E1" w14:textId="77777777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16289B" w:rsidRPr="002F391A" w14:paraId="49D123C2" w14:textId="77777777" w:rsidTr="00895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0A9A0CC7" w14:textId="62632AE8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33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2)</w:t>
            </w:r>
          </w:p>
        </w:tc>
        <w:tc>
          <w:tcPr>
            <w:tcW w:w="1852" w:type="dxa"/>
            <w:noWrap/>
            <w:hideMark/>
          </w:tcPr>
          <w:p w14:paraId="52E8D8C7" w14:textId="77777777" w:rsidR="0016289B" w:rsidRPr="002F391A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16289B" w:rsidRPr="002F391A" w14:paraId="7B05EF3F" w14:textId="77777777" w:rsidTr="008958F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7559EAB" w14:textId="6724211C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367D2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34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7)</w:t>
            </w:r>
          </w:p>
        </w:tc>
        <w:tc>
          <w:tcPr>
            <w:tcW w:w="1852" w:type="dxa"/>
            <w:noWrap/>
            <w:hideMark/>
          </w:tcPr>
          <w:p w14:paraId="2AB4F41E" w14:textId="77777777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 w:rsidR="0016289B" w:rsidRPr="002F391A" w14:paraId="44E32E89" w14:textId="77777777" w:rsidTr="00895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2DB8479D" w14:textId="02DBCA0B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E72499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35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3)</w:t>
            </w:r>
          </w:p>
        </w:tc>
        <w:tc>
          <w:tcPr>
            <w:tcW w:w="1852" w:type="dxa"/>
            <w:noWrap/>
            <w:hideMark/>
          </w:tcPr>
          <w:p w14:paraId="11A0121A" w14:textId="77777777" w:rsidR="0016289B" w:rsidRPr="002F391A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16289B" w:rsidRPr="002F391A" w14:paraId="799DD9A3" w14:textId="77777777" w:rsidTr="008958F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5A7D155C" w14:textId="324A8BE6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E72499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36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2)</w:t>
            </w:r>
          </w:p>
        </w:tc>
        <w:tc>
          <w:tcPr>
            <w:tcW w:w="1852" w:type="dxa"/>
            <w:noWrap/>
            <w:hideMark/>
          </w:tcPr>
          <w:p w14:paraId="0BA9513A" w14:textId="77777777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16289B" w:rsidRPr="002F391A" w14:paraId="2C9348FA" w14:textId="77777777" w:rsidTr="0016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37B32B91" w14:textId="7CC082E0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89378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37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6)</w:t>
            </w:r>
          </w:p>
        </w:tc>
        <w:tc>
          <w:tcPr>
            <w:tcW w:w="1852" w:type="dxa"/>
            <w:noWrap/>
          </w:tcPr>
          <w:p w14:paraId="6F9B1C22" w14:textId="7A5967CA" w:rsidR="0016289B" w:rsidRPr="002F391A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 w:rsidR="0016289B" w:rsidRPr="002F391A" w14:paraId="0AC9D21F" w14:textId="77777777" w:rsidTr="008958F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296365C7" w14:textId="6F037847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893784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38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3)</w:t>
            </w:r>
          </w:p>
        </w:tc>
        <w:tc>
          <w:tcPr>
            <w:tcW w:w="1852" w:type="dxa"/>
            <w:noWrap/>
            <w:hideMark/>
          </w:tcPr>
          <w:p w14:paraId="65445DA8" w14:textId="77777777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16289B" w:rsidRPr="002F391A" w14:paraId="550359DC" w14:textId="77777777" w:rsidTr="00895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3BF5D9B3" w14:textId="5C54C749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9D6F70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39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4)</w:t>
            </w:r>
          </w:p>
        </w:tc>
        <w:tc>
          <w:tcPr>
            <w:tcW w:w="1852" w:type="dxa"/>
            <w:noWrap/>
            <w:hideMark/>
          </w:tcPr>
          <w:p w14:paraId="61AD6B89" w14:textId="77777777" w:rsidR="0016289B" w:rsidRPr="002F391A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16289B" w:rsidRPr="002F391A" w14:paraId="71C0F320" w14:textId="77777777" w:rsidTr="008958F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C9B26C2" w14:textId="2BB313D6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9D6F70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40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7)</w:t>
            </w:r>
          </w:p>
        </w:tc>
        <w:tc>
          <w:tcPr>
            <w:tcW w:w="1852" w:type="dxa"/>
            <w:noWrap/>
            <w:hideMark/>
          </w:tcPr>
          <w:p w14:paraId="672AD882" w14:textId="77777777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</w:t>
            </w:r>
          </w:p>
        </w:tc>
      </w:tr>
      <w:tr w:rsidR="0016289B" w:rsidRPr="0016289B" w14:paraId="025FB6A1" w14:textId="77777777" w:rsidTr="00895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14:paraId="0989B743" w14:textId="6EDAA5FA" w:rsidR="0016289B" w:rsidRPr="0016289B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9D6F70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41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1)</w:t>
            </w:r>
          </w:p>
        </w:tc>
        <w:tc>
          <w:tcPr>
            <w:tcW w:w="1852" w:type="dxa"/>
            <w:noWrap/>
          </w:tcPr>
          <w:p w14:paraId="03482929" w14:textId="7DDD244E" w:rsidR="0016289B" w:rsidRPr="0016289B" w:rsidRDefault="0016289B" w:rsidP="0016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16289B" w:rsidRPr="002F391A" w14:paraId="0B9E6BAF" w14:textId="77777777" w:rsidTr="008958F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123C1527" w14:textId="621E0E3F" w:rsidR="0016289B" w:rsidRPr="002F391A" w:rsidRDefault="0016289B" w:rsidP="0016289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egment no. </w:t>
            </w:r>
            <w:r w:rsidR="009D6F70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42</w:t>
            </w:r>
            <w:r w:rsidRPr="002F391A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289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(Group 7)</w:t>
            </w:r>
          </w:p>
        </w:tc>
        <w:tc>
          <w:tcPr>
            <w:tcW w:w="1852" w:type="dxa"/>
            <w:noWrap/>
            <w:hideMark/>
          </w:tcPr>
          <w:p w14:paraId="26043CD5" w14:textId="77777777" w:rsidR="0016289B" w:rsidRPr="002F391A" w:rsidRDefault="0016289B" w:rsidP="00162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F391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</w:t>
            </w:r>
          </w:p>
        </w:tc>
      </w:tr>
    </w:tbl>
    <w:bookmarkEnd w:id="0"/>
    <w:p w14:paraId="73AB7E4A" w14:textId="26021CEB" w:rsidR="00835633" w:rsidRPr="0016289B" w:rsidRDefault="00826AA2" w:rsidP="009865A2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D0E3B">
        <w:rPr>
          <w:rFonts w:ascii="Calibri" w:hAnsi="Calibri" w:cs="Calibri"/>
          <w:sz w:val="16"/>
          <w:szCs w:val="16"/>
          <w:lang w:val="en-US"/>
        </w:rPr>
        <w:t>Data expressed as an absolute number indicating the degree of endothelial damage as follows: 0 indicates absence of morphological alterations; 1 indicates changes in up to 10% of the sample; 2 indicates changes of 10 to 25% of the sample; 3 indicates changes in 25 to 50% of the sample, and 4 indicates changes in more than 50% of the sample.</w:t>
      </w:r>
    </w:p>
    <w:p w14:paraId="5D610A03" w14:textId="7FB2F8E4" w:rsidR="009865A2" w:rsidRPr="0016289B" w:rsidRDefault="009865A2" w:rsidP="009865A2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16289B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 xml:space="preserve">Supplementary Table 2. Score </w:t>
      </w:r>
      <w:r w:rsidR="008530F4" w:rsidRPr="0016289B">
        <w:rPr>
          <w:rFonts w:ascii="Calibri" w:hAnsi="Calibri" w:cs="Calibri"/>
          <w:b/>
          <w:bCs/>
          <w:sz w:val="22"/>
          <w:szCs w:val="22"/>
          <w:lang w:val="en-US"/>
        </w:rPr>
        <w:t xml:space="preserve">data </w:t>
      </w:r>
      <w:r w:rsidRPr="0016289B">
        <w:rPr>
          <w:rFonts w:ascii="Calibri" w:hAnsi="Calibri" w:cs="Calibri"/>
          <w:b/>
          <w:bCs/>
          <w:sz w:val="22"/>
          <w:szCs w:val="22"/>
          <w:lang w:val="en-US"/>
        </w:rPr>
        <w:t>for each parameter of endothelial damage in each group</w:t>
      </w:r>
    </w:p>
    <w:p w14:paraId="15A53B18" w14:textId="1B378E2F" w:rsidR="009865A2" w:rsidRPr="0016289B" w:rsidRDefault="009865A2" w:rsidP="009865A2">
      <w:pPr>
        <w:jc w:val="both"/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SimplesTabela2"/>
        <w:tblW w:w="907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4110"/>
        <w:gridCol w:w="827"/>
        <w:gridCol w:w="827"/>
        <w:gridCol w:w="827"/>
        <w:gridCol w:w="827"/>
        <w:gridCol w:w="827"/>
        <w:gridCol w:w="828"/>
      </w:tblGrid>
      <w:tr w:rsidR="006C7ED4" w:rsidRPr="00826AA2" w14:paraId="3279F128" w14:textId="77777777" w:rsidTr="00276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7"/>
            <w:noWrap/>
          </w:tcPr>
          <w:p w14:paraId="587598F6" w14:textId="6B50E6DE" w:rsidR="006C7ED4" w:rsidRPr="00276597" w:rsidRDefault="00276597" w:rsidP="006C7ED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765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OUP 1 - CONTROL</w:t>
            </w:r>
          </w:p>
        </w:tc>
      </w:tr>
      <w:tr w:rsidR="00765707" w:rsidRPr="00826AA2" w14:paraId="72709AA6" w14:textId="52C331D2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  <w:hideMark/>
          </w:tcPr>
          <w:p w14:paraId="04739ADA" w14:textId="67647C22" w:rsidR="00765707" w:rsidRPr="004E1E3F" w:rsidRDefault="0076570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E1E3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rameter of </w:t>
            </w:r>
            <w:proofErr w:type="spellStart"/>
            <w:r w:rsidRPr="004E1E3F">
              <w:rPr>
                <w:rFonts w:ascii="Calibri" w:hAnsi="Calibri" w:cs="Calibri"/>
                <w:sz w:val="22"/>
                <w:szCs w:val="22"/>
                <w:lang w:val="en-US"/>
              </w:rPr>
              <w:t>endotelial</w:t>
            </w:r>
            <w:proofErr w:type="spellEnd"/>
            <w:r w:rsidRPr="004E1E3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amage</w:t>
            </w:r>
          </w:p>
        </w:tc>
        <w:tc>
          <w:tcPr>
            <w:tcW w:w="4963" w:type="dxa"/>
            <w:gridSpan w:val="6"/>
            <w:noWrap/>
          </w:tcPr>
          <w:p w14:paraId="50898D13" w14:textId="28AD313E" w:rsidR="00765707" w:rsidRPr="00826AA2" w:rsidRDefault="00765707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Damage </w:t>
            </w:r>
            <w:proofErr w:type="spellStart"/>
            <w:r w:rsidRPr="00826AA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score</w:t>
            </w:r>
            <w:proofErr w:type="spellEnd"/>
          </w:p>
        </w:tc>
      </w:tr>
      <w:tr w:rsidR="00250241" w:rsidRPr="00826AA2" w14:paraId="5940D118" w14:textId="37B6F944" w:rsidTr="002765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  <w:hideMark/>
          </w:tcPr>
          <w:p w14:paraId="64E9B98E" w14:textId="5BD96C2D" w:rsidR="00765707" w:rsidRPr="00826AA2" w:rsidRDefault="00765707" w:rsidP="007657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27" w:type="dxa"/>
            <w:noWrap/>
            <w:hideMark/>
          </w:tcPr>
          <w:p w14:paraId="7580621C" w14:textId="1EDD6811" w:rsidR="00765707" w:rsidRPr="00BC70EB" w:rsidRDefault="00CD0E3B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70E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9D6F70" w:rsidRPr="00BC70EB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827" w:type="dxa"/>
          </w:tcPr>
          <w:p w14:paraId="16422DF0" w14:textId="64582DA4" w:rsidR="00765707" w:rsidRPr="00BC70EB" w:rsidRDefault="00250241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70E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 w:rsidRPr="00BC70EB">
              <w:rPr>
                <w:rFonts w:ascii="Calibri" w:hAnsi="Calibri" w:cs="Calibri"/>
                <w:sz w:val="22"/>
                <w:szCs w:val="22"/>
                <w:lang w:val="en-US"/>
              </w:rPr>
              <w:t>25</w:t>
            </w:r>
          </w:p>
        </w:tc>
        <w:tc>
          <w:tcPr>
            <w:tcW w:w="827" w:type="dxa"/>
          </w:tcPr>
          <w:p w14:paraId="460EB379" w14:textId="25DBCCB7" w:rsidR="00765707" w:rsidRPr="00BC70EB" w:rsidRDefault="00250241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70E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 w:rsidRPr="00BC70EB">
              <w:rPr>
                <w:rFonts w:ascii="Calibri" w:hAnsi="Calibri" w:cs="Calibri"/>
                <w:sz w:val="22"/>
                <w:szCs w:val="22"/>
                <w:lang w:val="en-US"/>
              </w:rPr>
              <w:t>26</w:t>
            </w:r>
          </w:p>
        </w:tc>
        <w:tc>
          <w:tcPr>
            <w:tcW w:w="827" w:type="dxa"/>
          </w:tcPr>
          <w:p w14:paraId="5940980C" w14:textId="7C493DAD" w:rsidR="00765707" w:rsidRPr="00BC70EB" w:rsidRDefault="00250241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70E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9D6F70" w:rsidRPr="00BC70EB">
              <w:rPr>
                <w:rFonts w:ascii="Calibri" w:hAnsi="Calibri" w:cs="Calibri"/>
                <w:sz w:val="22"/>
                <w:szCs w:val="22"/>
                <w:lang w:val="en-US"/>
              </w:rPr>
              <w:t>41</w:t>
            </w:r>
          </w:p>
        </w:tc>
        <w:tc>
          <w:tcPr>
            <w:tcW w:w="827" w:type="dxa"/>
          </w:tcPr>
          <w:p w14:paraId="1B769491" w14:textId="20D014B4" w:rsidR="00765707" w:rsidRPr="00BC70EB" w:rsidRDefault="00250241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70E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 w:rsidRPr="00BC70EB">
              <w:rPr>
                <w:rFonts w:ascii="Calibri" w:hAnsi="Calibri" w:cs="Calibri"/>
                <w:sz w:val="22"/>
                <w:szCs w:val="22"/>
                <w:lang w:val="en-US"/>
              </w:rPr>
              <w:t>20</w:t>
            </w:r>
          </w:p>
        </w:tc>
        <w:tc>
          <w:tcPr>
            <w:tcW w:w="828" w:type="dxa"/>
          </w:tcPr>
          <w:p w14:paraId="43EE00D4" w14:textId="69B704CC" w:rsidR="00765707" w:rsidRPr="00BC70EB" w:rsidRDefault="00250241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70E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097655" w:rsidRPr="00BC70E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 w:rsidR="00250241" w:rsidRPr="00826AA2" w14:paraId="5390CA08" w14:textId="7B1B966A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  <w:hideMark/>
          </w:tcPr>
          <w:p w14:paraId="26A2688D" w14:textId="71421057" w:rsidR="006C7ED4" w:rsidRPr="00826AA2" w:rsidRDefault="006C7ED4" w:rsidP="006C7ED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paration of endothelial cells</w:t>
            </w:r>
          </w:p>
        </w:tc>
        <w:tc>
          <w:tcPr>
            <w:tcW w:w="827" w:type="dxa"/>
            <w:noWrap/>
            <w:hideMark/>
          </w:tcPr>
          <w:p w14:paraId="3F91B31A" w14:textId="77777777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7" w:type="dxa"/>
          </w:tcPr>
          <w:p w14:paraId="207D1D0F" w14:textId="68E42B06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7" w:type="dxa"/>
          </w:tcPr>
          <w:p w14:paraId="76C7C4A2" w14:textId="4644BC99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472E0562" w14:textId="07EF5501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1ED2FF77" w14:textId="15CFD2AE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8" w:type="dxa"/>
          </w:tcPr>
          <w:p w14:paraId="25F44663" w14:textId="451BBF52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250241" w:rsidRPr="00826AA2" w14:paraId="11FCCD3E" w14:textId="2B37CA42" w:rsidTr="002765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  <w:hideMark/>
          </w:tcPr>
          <w:p w14:paraId="74A369B9" w14:textId="2873971E" w:rsidR="006C7ED4" w:rsidRPr="00826AA2" w:rsidRDefault="00765707" w:rsidP="006C7ED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Loss </w:t>
            </w:r>
            <w:r w:rsidR="006C7ED4" w:rsidRPr="00826AA2">
              <w:rPr>
                <w:rFonts w:ascii="Calibri" w:hAnsi="Calibri" w:cs="Calibri"/>
                <w:sz w:val="22"/>
                <w:szCs w:val="22"/>
                <w:lang w:val="en-US"/>
              </w:rPr>
              <w:t>of endothelial cells</w:t>
            </w:r>
          </w:p>
        </w:tc>
        <w:tc>
          <w:tcPr>
            <w:tcW w:w="827" w:type="dxa"/>
            <w:noWrap/>
            <w:hideMark/>
          </w:tcPr>
          <w:p w14:paraId="3C1BCFB9" w14:textId="77777777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2ADBA886" w14:textId="145362EB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78DC0ED6" w14:textId="56040A47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20112C34" w14:textId="039CCB54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3B22907C" w14:textId="60D20A04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8" w:type="dxa"/>
          </w:tcPr>
          <w:p w14:paraId="6C855256" w14:textId="5487802F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250241" w:rsidRPr="00826AA2" w14:paraId="33588D4D" w14:textId="23619528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  <w:hideMark/>
          </w:tcPr>
          <w:p w14:paraId="2A5A7F9E" w14:textId="45750ED3" w:rsidR="006C7ED4" w:rsidRPr="00826AA2" w:rsidRDefault="00765707" w:rsidP="006C7ED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asement </w:t>
            </w:r>
            <w:r w:rsidR="006C7ED4"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membrane exposure </w:t>
            </w:r>
          </w:p>
        </w:tc>
        <w:tc>
          <w:tcPr>
            <w:tcW w:w="827" w:type="dxa"/>
            <w:noWrap/>
            <w:hideMark/>
          </w:tcPr>
          <w:p w14:paraId="6CDE9DCC" w14:textId="77777777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7DC59937" w14:textId="5E068DC3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755081F8" w14:textId="740B37AE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2C158FDD" w14:textId="3130FF54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7F3EE037" w14:textId="74D72D1E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8" w:type="dxa"/>
          </w:tcPr>
          <w:p w14:paraId="193599C5" w14:textId="6D4D6B48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250241" w:rsidRPr="00826AA2" w14:paraId="6A702E3E" w14:textId="38AE59B0" w:rsidTr="002765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  <w:hideMark/>
          </w:tcPr>
          <w:p w14:paraId="673195EB" w14:textId="158849EE" w:rsidR="006C7ED4" w:rsidRPr="00826AA2" w:rsidRDefault="00765707" w:rsidP="006C7ED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xposure </w:t>
            </w:r>
            <w:r w:rsidR="006C7ED4"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of fibrillar collagen </w:t>
            </w:r>
          </w:p>
        </w:tc>
        <w:tc>
          <w:tcPr>
            <w:tcW w:w="827" w:type="dxa"/>
            <w:noWrap/>
            <w:hideMark/>
          </w:tcPr>
          <w:p w14:paraId="74513521" w14:textId="77777777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632D7767" w14:textId="3C795B1D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38C36326" w14:textId="6D641202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04742F0E" w14:textId="3FBFFAA1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0C80E59D" w14:textId="7DEAC6CA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8" w:type="dxa"/>
          </w:tcPr>
          <w:p w14:paraId="446C1092" w14:textId="4E198BB0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250241" w:rsidRPr="00826AA2" w14:paraId="24594011" w14:textId="68A1CF2C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  <w:hideMark/>
          </w:tcPr>
          <w:p w14:paraId="6CAAF915" w14:textId="535E2EC8" w:rsidR="006C7ED4" w:rsidRPr="00826AA2" w:rsidRDefault="00765707" w:rsidP="006C7ED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ractures </w:t>
            </w:r>
            <w:r w:rsidR="006C7ED4" w:rsidRPr="00826AA2">
              <w:rPr>
                <w:rFonts w:ascii="Calibri" w:hAnsi="Calibri" w:cs="Calibri"/>
                <w:sz w:val="22"/>
                <w:szCs w:val="22"/>
                <w:lang w:val="en-US"/>
              </w:rPr>
              <w:t>and fissures in the intimal layer</w:t>
            </w:r>
          </w:p>
        </w:tc>
        <w:tc>
          <w:tcPr>
            <w:tcW w:w="827" w:type="dxa"/>
            <w:noWrap/>
            <w:hideMark/>
          </w:tcPr>
          <w:p w14:paraId="76227E6E" w14:textId="77777777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64AE90DF" w14:textId="16A9493F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5DC1FF9B" w14:textId="3313C40C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763565D2" w14:textId="42FEC668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30A84A0B" w14:textId="32D92CFE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8" w:type="dxa"/>
          </w:tcPr>
          <w:p w14:paraId="0E055771" w14:textId="4510B362" w:rsidR="006C7ED4" w:rsidRPr="00826AA2" w:rsidRDefault="006C7ED4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250241" w:rsidRPr="00826AA2" w14:paraId="5A27FAA2" w14:textId="655C1C3B" w:rsidTr="0027659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  <w:hideMark/>
          </w:tcPr>
          <w:p w14:paraId="0EFB9AA1" w14:textId="400DD86E" w:rsidR="006C7ED4" w:rsidRPr="00826AA2" w:rsidRDefault="006C7ED4" w:rsidP="006C7ED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827" w:type="dxa"/>
            <w:noWrap/>
            <w:hideMark/>
          </w:tcPr>
          <w:p w14:paraId="6567CCC8" w14:textId="77777777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7" w:type="dxa"/>
          </w:tcPr>
          <w:p w14:paraId="3B38E9E7" w14:textId="776BA3F7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27" w:type="dxa"/>
          </w:tcPr>
          <w:p w14:paraId="6D0FB810" w14:textId="1854DACD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2A441C25" w14:textId="430E6E68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7" w:type="dxa"/>
          </w:tcPr>
          <w:p w14:paraId="3CA51C38" w14:textId="509FDE9E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28" w:type="dxa"/>
          </w:tcPr>
          <w:p w14:paraId="373DA2A4" w14:textId="2CBE8547" w:rsidR="006C7ED4" w:rsidRPr="00826AA2" w:rsidRDefault="006C7ED4" w:rsidP="00765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E3119B" w:rsidRPr="00826AA2" w14:paraId="683FDCED" w14:textId="28306A95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  <w:hideMark/>
          </w:tcPr>
          <w:p w14:paraId="4AC6FADC" w14:textId="432E3050" w:rsidR="00E3119B" w:rsidRPr="00826AA2" w:rsidRDefault="00E3119B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oup Damage Score</w:t>
            </w:r>
          </w:p>
        </w:tc>
        <w:tc>
          <w:tcPr>
            <w:tcW w:w="4963" w:type="dxa"/>
            <w:gridSpan w:val="6"/>
            <w:noWrap/>
            <w:hideMark/>
          </w:tcPr>
          <w:p w14:paraId="41524308" w14:textId="2D676623" w:rsidR="00E3119B" w:rsidRPr="00826AA2" w:rsidRDefault="00E3119B" w:rsidP="00765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0.33 </w:t>
            </w: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1"/>
            </w: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0.51</w:t>
            </w:r>
          </w:p>
        </w:tc>
      </w:tr>
      <w:tr w:rsidR="00276597" w:rsidRPr="00826AA2" w14:paraId="28A0EE06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7"/>
            <w:noWrap/>
          </w:tcPr>
          <w:p w14:paraId="30FB02A3" w14:textId="77777777" w:rsidR="00276597" w:rsidRPr="00276597" w:rsidRDefault="00276597" w:rsidP="0076570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CD0E3B" w:rsidRPr="00826AA2" w14:paraId="6E210456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7"/>
            <w:noWrap/>
          </w:tcPr>
          <w:p w14:paraId="0D14B2EE" w14:textId="7222A824" w:rsidR="00CD0E3B" w:rsidRPr="00276597" w:rsidRDefault="00276597" w:rsidP="0076570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765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OUP 2 – AAB 30</w:t>
            </w:r>
          </w:p>
        </w:tc>
      </w:tr>
      <w:tr w:rsidR="00CD0E3B" w:rsidRPr="00826AA2" w14:paraId="4FD9D96C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49FDFC94" w14:textId="05D266CE" w:rsidR="00CD0E3B" w:rsidRPr="004E1E3F" w:rsidRDefault="00CD0E3B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4E1E3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rameter of </w:t>
            </w:r>
            <w:proofErr w:type="spellStart"/>
            <w:r w:rsidRPr="004E1E3F">
              <w:rPr>
                <w:rFonts w:ascii="Calibri" w:hAnsi="Calibri" w:cs="Calibri"/>
                <w:sz w:val="22"/>
                <w:szCs w:val="22"/>
                <w:lang w:val="en-US"/>
              </w:rPr>
              <w:t>endotelial</w:t>
            </w:r>
            <w:proofErr w:type="spellEnd"/>
            <w:r w:rsidRPr="004E1E3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amage</w:t>
            </w:r>
          </w:p>
        </w:tc>
        <w:tc>
          <w:tcPr>
            <w:tcW w:w="4963" w:type="dxa"/>
            <w:gridSpan w:val="6"/>
            <w:noWrap/>
          </w:tcPr>
          <w:p w14:paraId="581C46ED" w14:textId="6E3B4642" w:rsidR="00CD0E3B" w:rsidRPr="00826AA2" w:rsidRDefault="00CD0E3B" w:rsidP="00CD0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Damage </w:t>
            </w:r>
            <w:proofErr w:type="spellStart"/>
            <w:r w:rsidRPr="00826AA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score</w:t>
            </w:r>
            <w:proofErr w:type="spellEnd"/>
          </w:p>
        </w:tc>
      </w:tr>
      <w:tr w:rsidR="00CD0E3B" w:rsidRPr="00826AA2" w14:paraId="68D6ECCE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4A3E5CE1" w14:textId="77777777" w:rsidR="00CD0E3B" w:rsidRPr="00826AA2" w:rsidRDefault="00CD0E3B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27" w:type="dxa"/>
            <w:noWrap/>
          </w:tcPr>
          <w:p w14:paraId="557DEE97" w14:textId="7E529F5E" w:rsidR="00CD0E3B" w:rsidRPr="00826AA2" w:rsidRDefault="00C0114A" w:rsidP="00CD0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>
              <w:rPr>
                <w:rFonts w:ascii="Calibri" w:hAnsi="Calibri" w:cs="Calibri"/>
                <w:sz w:val="22"/>
                <w:szCs w:val="22"/>
                <w:lang w:val="en-US"/>
              </w:rPr>
              <w:t>32</w:t>
            </w:r>
          </w:p>
        </w:tc>
        <w:tc>
          <w:tcPr>
            <w:tcW w:w="827" w:type="dxa"/>
          </w:tcPr>
          <w:p w14:paraId="5B37024D" w14:textId="42B8DCB9" w:rsidR="00CD0E3B" w:rsidRPr="00826AA2" w:rsidRDefault="00C0114A" w:rsidP="00CD0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>
              <w:rPr>
                <w:rFonts w:ascii="Calibri" w:hAnsi="Calibri" w:cs="Calibri"/>
                <w:sz w:val="22"/>
                <w:szCs w:val="22"/>
                <w:lang w:val="en-US"/>
              </w:rPr>
              <w:t>33</w:t>
            </w:r>
          </w:p>
        </w:tc>
        <w:tc>
          <w:tcPr>
            <w:tcW w:w="827" w:type="dxa"/>
          </w:tcPr>
          <w:p w14:paraId="68602FF1" w14:textId="48F87D8C" w:rsidR="00CD0E3B" w:rsidRPr="00826AA2" w:rsidRDefault="00C0114A" w:rsidP="00CD0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E72499">
              <w:rPr>
                <w:rFonts w:ascii="Calibri" w:hAnsi="Calibri" w:cs="Calibri"/>
                <w:sz w:val="22"/>
                <w:szCs w:val="22"/>
                <w:lang w:val="en-US"/>
              </w:rPr>
              <w:t>36</w:t>
            </w:r>
          </w:p>
        </w:tc>
        <w:tc>
          <w:tcPr>
            <w:tcW w:w="827" w:type="dxa"/>
          </w:tcPr>
          <w:p w14:paraId="4D1C26F0" w14:textId="7FF5439D" w:rsidR="00CD0E3B" w:rsidRPr="00826AA2" w:rsidRDefault="00C0114A" w:rsidP="00CD0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>
              <w:rPr>
                <w:rFonts w:ascii="Calibri" w:hAnsi="Calibri" w:cs="Calibri"/>
                <w:sz w:val="22"/>
                <w:szCs w:val="22"/>
                <w:lang w:val="en-US"/>
              </w:rPr>
              <w:t>30</w:t>
            </w:r>
          </w:p>
        </w:tc>
        <w:tc>
          <w:tcPr>
            <w:tcW w:w="827" w:type="dxa"/>
          </w:tcPr>
          <w:p w14:paraId="4C0E9EBA" w14:textId="7F2FE37B" w:rsidR="00CD0E3B" w:rsidRPr="00826AA2" w:rsidRDefault="00C0114A" w:rsidP="00CD0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9D6F70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828" w:type="dxa"/>
          </w:tcPr>
          <w:p w14:paraId="67EC21BB" w14:textId="6B36D2DA" w:rsidR="00CD0E3B" w:rsidRPr="00826AA2" w:rsidRDefault="00C0114A" w:rsidP="00CD0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9D6F70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</w:tr>
      <w:tr w:rsidR="00E80B11" w:rsidRPr="00826AA2" w14:paraId="0945EBA2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3FF0C5AF" w14:textId="0A817241" w:rsidR="00E80B11" w:rsidRPr="00826AA2" w:rsidRDefault="00E80B11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paration of endothelial cells</w:t>
            </w:r>
          </w:p>
        </w:tc>
        <w:tc>
          <w:tcPr>
            <w:tcW w:w="827" w:type="dxa"/>
            <w:noWrap/>
          </w:tcPr>
          <w:p w14:paraId="12DC9F19" w14:textId="2962E351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34D0315D" w14:textId="4402F766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320287DD" w14:textId="06DFE85A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26230347" w14:textId="62EA0AC8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2841740A" w14:textId="4F43B569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</w:tcPr>
          <w:p w14:paraId="720D74C7" w14:textId="1A3AC639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80B11" w:rsidRPr="00826AA2" w14:paraId="4103F57C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27AE2375" w14:textId="5D9E3634" w:rsidR="00E80B11" w:rsidRPr="00826AA2" w:rsidRDefault="00E80B11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>Loss of endothelial cells</w:t>
            </w:r>
          </w:p>
        </w:tc>
        <w:tc>
          <w:tcPr>
            <w:tcW w:w="827" w:type="dxa"/>
            <w:noWrap/>
          </w:tcPr>
          <w:p w14:paraId="5E931359" w14:textId="031FC6F8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4B5A20FC" w14:textId="01B7E524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5BB053B7" w14:textId="20819C0A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16886A1A" w14:textId="40B87E62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0A5B1A07" w14:textId="77B6251E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8" w:type="dxa"/>
          </w:tcPr>
          <w:p w14:paraId="640222F5" w14:textId="53B3E64F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80B11" w:rsidRPr="00826AA2" w14:paraId="5A8D89BC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70472D8F" w14:textId="05115E07" w:rsidR="00E80B11" w:rsidRPr="00826AA2" w:rsidRDefault="00E80B11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asement membrane exposure </w:t>
            </w:r>
          </w:p>
        </w:tc>
        <w:tc>
          <w:tcPr>
            <w:tcW w:w="827" w:type="dxa"/>
            <w:noWrap/>
          </w:tcPr>
          <w:p w14:paraId="75ABABA6" w14:textId="0684ADD6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7" w:type="dxa"/>
          </w:tcPr>
          <w:p w14:paraId="55E5044D" w14:textId="1B08C39F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7" w:type="dxa"/>
          </w:tcPr>
          <w:p w14:paraId="4DE2E7B2" w14:textId="29EB0B19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7" w:type="dxa"/>
          </w:tcPr>
          <w:p w14:paraId="14DF7CD2" w14:textId="11ABDB5B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5CC44001" w14:textId="1D37D492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8" w:type="dxa"/>
          </w:tcPr>
          <w:p w14:paraId="6FD85DA6" w14:textId="40D0FF99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80B11" w:rsidRPr="00826AA2" w14:paraId="53FACC82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786F681B" w14:textId="4A9FF736" w:rsidR="00E80B11" w:rsidRPr="00826AA2" w:rsidRDefault="00E80B11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xposure of fibrillar collagen </w:t>
            </w:r>
          </w:p>
        </w:tc>
        <w:tc>
          <w:tcPr>
            <w:tcW w:w="827" w:type="dxa"/>
            <w:noWrap/>
          </w:tcPr>
          <w:p w14:paraId="64F9C1A7" w14:textId="469803B4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7" w:type="dxa"/>
          </w:tcPr>
          <w:p w14:paraId="5C870898" w14:textId="14E04178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7" w:type="dxa"/>
          </w:tcPr>
          <w:p w14:paraId="4361A2C2" w14:textId="08C334D4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7" w:type="dxa"/>
          </w:tcPr>
          <w:p w14:paraId="13ADC9C4" w14:textId="03F4A059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7" w:type="dxa"/>
          </w:tcPr>
          <w:p w14:paraId="0D221D27" w14:textId="7109C332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8" w:type="dxa"/>
          </w:tcPr>
          <w:p w14:paraId="70C51670" w14:textId="370A4E07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80B11" w:rsidRPr="00826AA2" w14:paraId="671E2365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512CE67F" w14:textId="5074A4DA" w:rsidR="00E80B11" w:rsidRPr="00826AA2" w:rsidRDefault="00E80B11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>Fractures and fissures in the intimal layer</w:t>
            </w:r>
          </w:p>
        </w:tc>
        <w:tc>
          <w:tcPr>
            <w:tcW w:w="827" w:type="dxa"/>
            <w:noWrap/>
          </w:tcPr>
          <w:p w14:paraId="42938541" w14:textId="453FF8D0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7" w:type="dxa"/>
          </w:tcPr>
          <w:p w14:paraId="306BF6C4" w14:textId="77DA2DB7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7" w:type="dxa"/>
          </w:tcPr>
          <w:p w14:paraId="38E6831D" w14:textId="6006D0B3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7E40B511" w14:textId="68A28F5A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136F3C99" w14:textId="6B91E60C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8" w:type="dxa"/>
          </w:tcPr>
          <w:p w14:paraId="2D7470F5" w14:textId="0546BE47" w:rsidR="00E80B11" w:rsidRPr="00826AA2" w:rsidRDefault="00E80B11" w:rsidP="00E80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80B11" w:rsidRPr="00826AA2" w14:paraId="72D2DD7B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25302D4C" w14:textId="3F6EF595" w:rsidR="00E80B11" w:rsidRPr="00826AA2" w:rsidRDefault="00E80B11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827" w:type="dxa"/>
            <w:noWrap/>
          </w:tcPr>
          <w:p w14:paraId="44467195" w14:textId="2651B143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5D804B13" w14:textId="374274E5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1DCD11F7" w14:textId="7D4D312C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5F36E015" w14:textId="3D49494A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7" w:type="dxa"/>
          </w:tcPr>
          <w:p w14:paraId="573F7E0A" w14:textId="65FB5118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8" w:type="dxa"/>
          </w:tcPr>
          <w:p w14:paraId="39D31B80" w14:textId="0795510A" w:rsidR="00E80B11" w:rsidRPr="00826AA2" w:rsidRDefault="00E80B11" w:rsidP="00E80B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26AA2" w:rsidRPr="00826AA2" w14:paraId="13BCDF33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41A285C4" w14:textId="1C5785B0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oup Damage Score</w:t>
            </w:r>
          </w:p>
        </w:tc>
        <w:tc>
          <w:tcPr>
            <w:tcW w:w="4963" w:type="dxa"/>
            <w:gridSpan w:val="6"/>
            <w:noWrap/>
          </w:tcPr>
          <w:p w14:paraId="648D171F" w14:textId="4CE15B3A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3.5 </w:t>
            </w: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1"/>
            </w: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.37</w:t>
            </w:r>
          </w:p>
        </w:tc>
      </w:tr>
      <w:tr w:rsidR="00276597" w:rsidRPr="00826AA2" w14:paraId="260BB872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7"/>
            <w:noWrap/>
          </w:tcPr>
          <w:p w14:paraId="6DE5DAE7" w14:textId="77777777" w:rsidR="00276597" w:rsidRPr="00276597" w:rsidRDefault="00276597" w:rsidP="00826A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826AA2" w:rsidRPr="00826AA2" w14:paraId="7EBD95F5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7"/>
            <w:noWrap/>
          </w:tcPr>
          <w:p w14:paraId="4C6FF958" w14:textId="695B507F" w:rsidR="00826AA2" w:rsidRPr="00276597" w:rsidRDefault="00276597" w:rsidP="00826AA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765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OUP 3 – NS 30</w:t>
            </w:r>
          </w:p>
        </w:tc>
      </w:tr>
      <w:tr w:rsidR="00826AA2" w:rsidRPr="00826AA2" w14:paraId="5D133B94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732DFB82" w14:textId="780FC81A" w:rsidR="00826AA2" w:rsidRPr="004E1E3F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4E1E3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rameter of </w:t>
            </w:r>
            <w:proofErr w:type="spellStart"/>
            <w:r w:rsidRPr="004E1E3F">
              <w:rPr>
                <w:rFonts w:ascii="Calibri" w:hAnsi="Calibri" w:cs="Calibri"/>
                <w:sz w:val="22"/>
                <w:szCs w:val="22"/>
                <w:lang w:val="en-US"/>
              </w:rPr>
              <w:t>endotelial</w:t>
            </w:r>
            <w:proofErr w:type="spellEnd"/>
            <w:r w:rsidRPr="004E1E3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amage</w:t>
            </w:r>
          </w:p>
        </w:tc>
        <w:tc>
          <w:tcPr>
            <w:tcW w:w="4963" w:type="dxa"/>
            <w:gridSpan w:val="6"/>
            <w:noWrap/>
          </w:tcPr>
          <w:p w14:paraId="2DCAEDD8" w14:textId="107C870F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Damage </w:t>
            </w:r>
            <w:proofErr w:type="spellStart"/>
            <w:r w:rsidRPr="00826AA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score</w:t>
            </w:r>
            <w:proofErr w:type="spellEnd"/>
          </w:p>
        </w:tc>
      </w:tr>
      <w:tr w:rsidR="00826AA2" w:rsidRPr="00826AA2" w14:paraId="5FDE35B4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0D47EC7B" w14:textId="77777777" w:rsidR="00826AA2" w:rsidRPr="004E1E3F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27" w:type="dxa"/>
            <w:noWrap/>
          </w:tcPr>
          <w:p w14:paraId="1B47D432" w14:textId="3143E810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9D6F70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827" w:type="dxa"/>
          </w:tcPr>
          <w:p w14:paraId="2DA44DC5" w14:textId="152A72D3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9D6F70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827" w:type="dxa"/>
          </w:tcPr>
          <w:p w14:paraId="13483C9C" w14:textId="1883C74C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>
              <w:rPr>
                <w:rFonts w:ascii="Calibri" w:hAnsi="Calibri" w:cs="Calibri"/>
                <w:sz w:val="22"/>
                <w:szCs w:val="22"/>
                <w:lang w:val="en-US"/>
              </w:rPr>
              <w:t>28</w:t>
            </w:r>
          </w:p>
        </w:tc>
        <w:tc>
          <w:tcPr>
            <w:tcW w:w="827" w:type="dxa"/>
          </w:tcPr>
          <w:p w14:paraId="5549EF6F" w14:textId="12815C65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E72499">
              <w:rPr>
                <w:rFonts w:ascii="Calibri" w:hAnsi="Calibri" w:cs="Calibri"/>
                <w:sz w:val="22"/>
                <w:szCs w:val="22"/>
                <w:lang w:val="en-US"/>
              </w:rPr>
              <w:t>35</w:t>
            </w:r>
          </w:p>
        </w:tc>
        <w:tc>
          <w:tcPr>
            <w:tcW w:w="827" w:type="dxa"/>
          </w:tcPr>
          <w:p w14:paraId="10734919" w14:textId="07C2417F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>
              <w:rPr>
                <w:rFonts w:ascii="Calibri" w:hAnsi="Calibri" w:cs="Calibri"/>
                <w:sz w:val="22"/>
                <w:szCs w:val="22"/>
                <w:lang w:val="en-US"/>
              </w:rPr>
              <w:t>16</w:t>
            </w:r>
          </w:p>
        </w:tc>
        <w:tc>
          <w:tcPr>
            <w:tcW w:w="828" w:type="dxa"/>
          </w:tcPr>
          <w:p w14:paraId="31C7FA68" w14:textId="42575E75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893784">
              <w:rPr>
                <w:rFonts w:ascii="Calibri" w:hAnsi="Calibri" w:cs="Calibri"/>
                <w:sz w:val="22"/>
                <w:szCs w:val="22"/>
                <w:lang w:val="en-US"/>
              </w:rPr>
              <w:t>38</w:t>
            </w:r>
          </w:p>
        </w:tc>
      </w:tr>
      <w:tr w:rsidR="00826AA2" w:rsidRPr="00826AA2" w14:paraId="14FFE927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2FC477A4" w14:textId="3A8F54F2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paration of endothelial cells</w:t>
            </w:r>
          </w:p>
        </w:tc>
        <w:tc>
          <w:tcPr>
            <w:tcW w:w="827" w:type="dxa"/>
            <w:noWrap/>
          </w:tcPr>
          <w:p w14:paraId="1F2EA7AC" w14:textId="51600FDE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5BE323D6" w14:textId="0759DF4D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33E2A4FB" w14:textId="1E981947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18DFFBAA" w14:textId="7FF5E7C6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63C6715D" w14:textId="444DAB0D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</w:tcPr>
          <w:p w14:paraId="4EF7D700" w14:textId="0620F28A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26AA2" w:rsidRPr="00826AA2" w14:paraId="6CF746FB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334D4181" w14:textId="62C65118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>Loss of endothelial cells</w:t>
            </w:r>
          </w:p>
        </w:tc>
        <w:tc>
          <w:tcPr>
            <w:tcW w:w="827" w:type="dxa"/>
            <w:noWrap/>
          </w:tcPr>
          <w:p w14:paraId="35D6B959" w14:textId="56CA17F0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099149C0" w14:textId="0D60DF9D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25C709FE" w14:textId="628CEB85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5FD71470" w14:textId="2C7E1C1A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5937EB3F" w14:textId="2F3882A8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8" w:type="dxa"/>
          </w:tcPr>
          <w:p w14:paraId="5148B291" w14:textId="1C7FE258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26AA2" w:rsidRPr="00826AA2" w14:paraId="7A766DC1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0642A4C1" w14:textId="5635861A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asement membrane exposure </w:t>
            </w:r>
          </w:p>
        </w:tc>
        <w:tc>
          <w:tcPr>
            <w:tcW w:w="827" w:type="dxa"/>
            <w:noWrap/>
          </w:tcPr>
          <w:p w14:paraId="45B729C6" w14:textId="3F1A3050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1ECA6A79" w14:textId="416EDB8B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566359C1" w14:textId="130B587E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3C772AFD" w14:textId="57C75D41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42B8F8A3" w14:textId="668AF90F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8" w:type="dxa"/>
          </w:tcPr>
          <w:p w14:paraId="4D275F0E" w14:textId="3681ED2B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26AA2" w:rsidRPr="00826AA2" w14:paraId="616E9305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33F6CEAB" w14:textId="241523E3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xposure of fibrillar collagen </w:t>
            </w:r>
          </w:p>
        </w:tc>
        <w:tc>
          <w:tcPr>
            <w:tcW w:w="827" w:type="dxa"/>
            <w:noWrap/>
          </w:tcPr>
          <w:p w14:paraId="1E633E81" w14:textId="5507116F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6061A02C" w14:textId="11CC0A76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1C4A9280" w14:textId="2003D3A4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73E2FC28" w14:textId="4CA8BFE5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65F08B8E" w14:textId="16DF7DA3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8" w:type="dxa"/>
          </w:tcPr>
          <w:p w14:paraId="5826BEB2" w14:textId="5927D593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26AA2" w:rsidRPr="00826AA2" w14:paraId="52102513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3A8911F7" w14:textId="22E40882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>Fractures and fissures in the intimal layer</w:t>
            </w:r>
          </w:p>
        </w:tc>
        <w:tc>
          <w:tcPr>
            <w:tcW w:w="827" w:type="dxa"/>
            <w:noWrap/>
          </w:tcPr>
          <w:p w14:paraId="37830507" w14:textId="7DA9892B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38649E48" w14:textId="0C9E3A9D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0719079A" w14:textId="66F91212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66455172" w14:textId="44A2FD18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0C526C97" w14:textId="328218D6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8" w:type="dxa"/>
          </w:tcPr>
          <w:p w14:paraId="511C9F17" w14:textId="76CEE048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26AA2" w:rsidRPr="00826AA2" w14:paraId="1ED9C71F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374E9FD6" w14:textId="31C8F1B7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827" w:type="dxa"/>
            <w:noWrap/>
          </w:tcPr>
          <w:p w14:paraId="5E56AAE8" w14:textId="5F49CE24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7" w:type="dxa"/>
          </w:tcPr>
          <w:p w14:paraId="3DE78223" w14:textId="5A098BB2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7" w:type="dxa"/>
          </w:tcPr>
          <w:p w14:paraId="75785C37" w14:textId="6995EB12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7" w:type="dxa"/>
          </w:tcPr>
          <w:p w14:paraId="2576B294" w14:textId="59E3BB73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7" w:type="dxa"/>
          </w:tcPr>
          <w:p w14:paraId="55AD9056" w14:textId="3E9E3A8C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8" w:type="dxa"/>
          </w:tcPr>
          <w:p w14:paraId="7E871266" w14:textId="1AE58713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826AA2" w:rsidRPr="00826AA2" w14:paraId="14485BC5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52B11DA1" w14:textId="03EE7A87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oup Damage Score</w:t>
            </w:r>
          </w:p>
        </w:tc>
        <w:tc>
          <w:tcPr>
            <w:tcW w:w="4963" w:type="dxa"/>
            <w:gridSpan w:val="6"/>
            <w:noWrap/>
          </w:tcPr>
          <w:p w14:paraId="09120B4E" w14:textId="3666BC2C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9.33 </w:t>
            </w: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1"/>
            </w: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.96</w:t>
            </w:r>
          </w:p>
        </w:tc>
      </w:tr>
      <w:tr w:rsidR="00276597" w:rsidRPr="00826AA2" w14:paraId="24954108" w14:textId="77777777" w:rsidTr="00F7785C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7"/>
            <w:noWrap/>
          </w:tcPr>
          <w:p w14:paraId="0143E42D" w14:textId="77777777" w:rsidR="00276597" w:rsidRPr="00826AA2" w:rsidRDefault="00276597" w:rsidP="00826AA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26AA2" w:rsidRPr="00826AA2" w14:paraId="6A24958C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7"/>
            <w:noWrap/>
          </w:tcPr>
          <w:p w14:paraId="4EE2B41D" w14:textId="255E47DD" w:rsidR="00826AA2" w:rsidRPr="00276597" w:rsidRDefault="004E1E3F" w:rsidP="00826AA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765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OUP 4 – AAB 100</w:t>
            </w:r>
          </w:p>
        </w:tc>
      </w:tr>
      <w:tr w:rsidR="00826AA2" w:rsidRPr="00826AA2" w14:paraId="14EC41A5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695636C3" w14:textId="6D3BAA4E" w:rsidR="00826AA2" w:rsidRPr="004E1E3F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4E1E3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rameter of </w:t>
            </w:r>
            <w:proofErr w:type="spellStart"/>
            <w:r w:rsidRPr="004E1E3F">
              <w:rPr>
                <w:rFonts w:ascii="Calibri" w:hAnsi="Calibri" w:cs="Calibri"/>
                <w:sz w:val="22"/>
                <w:szCs w:val="22"/>
                <w:lang w:val="en-US"/>
              </w:rPr>
              <w:t>endotelial</w:t>
            </w:r>
            <w:proofErr w:type="spellEnd"/>
            <w:r w:rsidRPr="004E1E3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amage</w:t>
            </w:r>
          </w:p>
        </w:tc>
        <w:tc>
          <w:tcPr>
            <w:tcW w:w="4963" w:type="dxa"/>
            <w:gridSpan w:val="6"/>
            <w:noWrap/>
          </w:tcPr>
          <w:p w14:paraId="2EC9F5ED" w14:textId="25015C10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Damage </w:t>
            </w:r>
            <w:proofErr w:type="spellStart"/>
            <w:r w:rsidRPr="00826AA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score</w:t>
            </w:r>
            <w:proofErr w:type="spellEnd"/>
          </w:p>
        </w:tc>
      </w:tr>
      <w:tr w:rsidR="00826AA2" w:rsidRPr="00826AA2" w14:paraId="14A6505D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6259FE69" w14:textId="77777777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27" w:type="dxa"/>
            <w:noWrap/>
          </w:tcPr>
          <w:p w14:paraId="3181E1FB" w14:textId="2CCF869F" w:rsidR="00826AA2" w:rsidRPr="00826AA2" w:rsidRDefault="00C0114A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9D6F70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827" w:type="dxa"/>
          </w:tcPr>
          <w:p w14:paraId="5EC719DF" w14:textId="306C4C9E" w:rsidR="00826AA2" w:rsidRPr="00826AA2" w:rsidRDefault="00C0114A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>
              <w:rPr>
                <w:rFonts w:ascii="Calibri" w:hAnsi="Calibri" w:cs="Calibri"/>
                <w:sz w:val="22"/>
                <w:szCs w:val="22"/>
                <w:lang w:val="en-US"/>
              </w:rPr>
              <w:t>29</w:t>
            </w:r>
          </w:p>
        </w:tc>
        <w:tc>
          <w:tcPr>
            <w:tcW w:w="827" w:type="dxa"/>
          </w:tcPr>
          <w:p w14:paraId="173868FD" w14:textId="45C40E7B" w:rsidR="00826AA2" w:rsidRPr="00826AA2" w:rsidRDefault="00C0114A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>
              <w:rPr>
                <w:rFonts w:ascii="Calibri" w:hAnsi="Calibri" w:cs="Calibri"/>
                <w:sz w:val="22"/>
                <w:szCs w:val="22"/>
                <w:lang w:val="en-US"/>
              </w:rPr>
              <w:t>27</w:t>
            </w:r>
          </w:p>
        </w:tc>
        <w:tc>
          <w:tcPr>
            <w:tcW w:w="827" w:type="dxa"/>
          </w:tcPr>
          <w:p w14:paraId="6A2077BE" w14:textId="0D6C70A9" w:rsidR="00826AA2" w:rsidRPr="00826AA2" w:rsidRDefault="00C0114A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893784">
              <w:rPr>
                <w:rFonts w:ascii="Calibri" w:hAnsi="Calibri" w:cs="Calibri"/>
                <w:sz w:val="22"/>
                <w:szCs w:val="22"/>
                <w:lang w:val="en-US"/>
              </w:rPr>
              <w:t>14</w:t>
            </w:r>
          </w:p>
        </w:tc>
        <w:tc>
          <w:tcPr>
            <w:tcW w:w="827" w:type="dxa"/>
          </w:tcPr>
          <w:p w14:paraId="7A9E98F3" w14:textId="142AAD0F" w:rsidR="00826AA2" w:rsidRPr="00826AA2" w:rsidRDefault="00C0114A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>
              <w:rPr>
                <w:rFonts w:ascii="Calibri" w:hAnsi="Calibri" w:cs="Calibri"/>
                <w:sz w:val="22"/>
                <w:szCs w:val="22"/>
                <w:lang w:val="en-US"/>
              </w:rPr>
              <w:t>19</w:t>
            </w:r>
          </w:p>
        </w:tc>
        <w:tc>
          <w:tcPr>
            <w:tcW w:w="828" w:type="dxa"/>
          </w:tcPr>
          <w:p w14:paraId="315E95D1" w14:textId="443DCBA0" w:rsidR="00826AA2" w:rsidRPr="00826AA2" w:rsidRDefault="00C0114A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9D6F70">
              <w:rPr>
                <w:rFonts w:ascii="Calibri" w:hAnsi="Calibri" w:cs="Calibri"/>
                <w:sz w:val="22"/>
                <w:szCs w:val="22"/>
                <w:lang w:val="en-US"/>
              </w:rPr>
              <w:t>39</w:t>
            </w:r>
          </w:p>
        </w:tc>
      </w:tr>
      <w:tr w:rsidR="00826AA2" w:rsidRPr="00826AA2" w14:paraId="1FB9B920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158255EB" w14:textId="391D43F3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paration of endothelial cells</w:t>
            </w:r>
          </w:p>
        </w:tc>
        <w:tc>
          <w:tcPr>
            <w:tcW w:w="827" w:type="dxa"/>
            <w:noWrap/>
          </w:tcPr>
          <w:p w14:paraId="4426E758" w14:textId="6276A8C6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2386060B" w14:textId="2E3BCFF3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67A29D20" w14:textId="54A6A524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6472B940" w14:textId="336DDAA7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2039CA48" w14:textId="660ACFFE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8" w:type="dxa"/>
          </w:tcPr>
          <w:p w14:paraId="6411F390" w14:textId="47BFBDA6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26AA2" w:rsidRPr="00826AA2" w14:paraId="3E8D3081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3FBF9721" w14:textId="67B215E5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>Loss of endothelial cells</w:t>
            </w:r>
          </w:p>
        </w:tc>
        <w:tc>
          <w:tcPr>
            <w:tcW w:w="827" w:type="dxa"/>
            <w:noWrap/>
          </w:tcPr>
          <w:p w14:paraId="3415961F" w14:textId="0DF0B4A6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3B2CE187" w14:textId="2DE3B918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43D4CFB6" w14:textId="41C983BB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56314086" w14:textId="343E85F9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3A85327E" w14:textId="197886B9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</w:tcPr>
          <w:p w14:paraId="22EECF23" w14:textId="761BAF45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26AA2" w:rsidRPr="00826AA2" w14:paraId="5ACD712A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18050BCA" w14:textId="5992BD50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asement membrane exposure </w:t>
            </w:r>
          </w:p>
        </w:tc>
        <w:tc>
          <w:tcPr>
            <w:tcW w:w="827" w:type="dxa"/>
            <w:noWrap/>
          </w:tcPr>
          <w:p w14:paraId="14A21143" w14:textId="0078AED4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287CF8C1" w14:textId="0E43B7D1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5D5FCD8B" w14:textId="32DBA950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3F5D27A3" w14:textId="57591E55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73C65F65" w14:textId="6DA13AEA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</w:tcPr>
          <w:p w14:paraId="1C4694F6" w14:textId="23D048D2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26AA2" w:rsidRPr="00826AA2" w14:paraId="61645001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5A9969F0" w14:textId="2FC2A56F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xposure of fibrillar collagen </w:t>
            </w:r>
          </w:p>
        </w:tc>
        <w:tc>
          <w:tcPr>
            <w:tcW w:w="827" w:type="dxa"/>
            <w:noWrap/>
          </w:tcPr>
          <w:p w14:paraId="4A82157F" w14:textId="5F02D5CA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7B7F85E5" w14:textId="3CCD44B6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66409D72" w14:textId="509E07F9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7" w:type="dxa"/>
          </w:tcPr>
          <w:p w14:paraId="57E516F9" w14:textId="021B6D6A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7" w:type="dxa"/>
          </w:tcPr>
          <w:p w14:paraId="0AAF3244" w14:textId="7FCA1CBD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8" w:type="dxa"/>
          </w:tcPr>
          <w:p w14:paraId="7E280C14" w14:textId="24CF71CC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26AA2" w:rsidRPr="00826AA2" w14:paraId="0B8E752E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24EDF790" w14:textId="68AB93F9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>Fractures and fissures in the intimal layer</w:t>
            </w:r>
          </w:p>
        </w:tc>
        <w:tc>
          <w:tcPr>
            <w:tcW w:w="827" w:type="dxa"/>
            <w:noWrap/>
          </w:tcPr>
          <w:p w14:paraId="583F2554" w14:textId="7B98EF10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0987F570" w14:textId="71B76FEF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3FDF8F12" w14:textId="20E29E3B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7E808704" w14:textId="6F0FF00F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23C8B0B9" w14:textId="0CA74B60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8" w:type="dxa"/>
          </w:tcPr>
          <w:p w14:paraId="65305DE1" w14:textId="47CCB7F5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26AA2" w:rsidRPr="00826AA2" w14:paraId="0DB5B426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07DDE624" w14:textId="06043766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827" w:type="dxa"/>
            <w:noWrap/>
          </w:tcPr>
          <w:p w14:paraId="66D2AA73" w14:textId="7EEE0D93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7" w:type="dxa"/>
          </w:tcPr>
          <w:p w14:paraId="3AE1E089" w14:textId="3D34270E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7" w:type="dxa"/>
          </w:tcPr>
          <w:p w14:paraId="066FAAAF" w14:textId="271E6BCD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7" w:type="dxa"/>
          </w:tcPr>
          <w:p w14:paraId="04F3B6EC" w14:textId="3AEB2959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7" w:type="dxa"/>
          </w:tcPr>
          <w:p w14:paraId="14BD29D1" w14:textId="626F3287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8" w:type="dxa"/>
          </w:tcPr>
          <w:p w14:paraId="37FA059A" w14:textId="6539BA0F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826AA2" w:rsidRPr="00826AA2" w14:paraId="738C95AD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10F731C0" w14:textId="40A04FFD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oup Damage Score</w:t>
            </w:r>
          </w:p>
        </w:tc>
        <w:tc>
          <w:tcPr>
            <w:tcW w:w="4963" w:type="dxa"/>
            <w:gridSpan w:val="6"/>
            <w:noWrap/>
          </w:tcPr>
          <w:p w14:paraId="37B69C07" w14:textId="263347F1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8.33 </w:t>
            </w: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1"/>
            </w: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.50</w:t>
            </w:r>
          </w:p>
        </w:tc>
      </w:tr>
      <w:tr w:rsidR="00826AA2" w:rsidRPr="00826AA2" w14:paraId="2A75B618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7"/>
            <w:noWrap/>
          </w:tcPr>
          <w:p w14:paraId="084A6E4A" w14:textId="77777777" w:rsidR="00826AA2" w:rsidRPr="00826AA2" w:rsidRDefault="00826AA2" w:rsidP="00826AA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26AA2" w:rsidRPr="00826AA2" w14:paraId="445C949C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7"/>
            <w:noWrap/>
          </w:tcPr>
          <w:p w14:paraId="5DFCBFF2" w14:textId="2E3B1646" w:rsidR="00826AA2" w:rsidRPr="004E1E3F" w:rsidRDefault="004E1E3F" w:rsidP="00826AA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E1E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GROUP 5 – NS 100</w:t>
            </w:r>
          </w:p>
        </w:tc>
      </w:tr>
      <w:tr w:rsidR="00826AA2" w:rsidRPr="00826AA2" w14:paraId="7EA4AFDC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  <w:vAlign w:val="center"/>
          </w:tcPr>
          <w:p w14:paraId="531D763A" w14:textId="743C7B3F" w:rsidR="00826AA2" w:rsidRPr="004E1E3F" w:rsidRDefault="00826AA2" w:rsidP="00276597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4E1E3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rameter of </w:t>
            </w:r>
            <w:proofErr w:type="spellStart"/>
            <w:r w:rsidRPr="004E1E3F">
              <w:rPr>
                <w:rFonts w:ascii="Calibri" w:hAnsi="Calibri" w:cs="Calibri"/>
                <w:sz w:val="22"/>
                <w:szCs w:val="22"/>
                <w:lang w:val="en-US"/>
              </w:rPr>
              <w:t>endotelial</w:t>
            </w:r>
            <w:proofErr w:type="spellEnd"/>
            <w:r w:rsidRPr="004E1E3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amage</w:t>
            </w:r>
          </w:p>
        </w:tc>
        <w:tc>
          <w:tcPr>
            <w:tcW w:w="4963" w:type="dxa"/>
            <w:gridSpan w:val="6"/>
            <w:noWrap/>
          </w:tcPr>
          <w:p w14:paraId="715901BD" w14:textId="4F5102DE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Damage </w:t>
            </w:r>
            <w:proofErr w:type="spellStart"/>
            <w:r w:rsidRPr="00826AA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score</w:t>
            </w:r>
            <w:proofErr w:type="spellEnd"/>
          </w:p>
        </w:tc>
      </w:tr>
      <w:tr w:rsidR="00826AA2" w:rsidRPr="00826AA2" w14:paraId="2814FFB9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34F9437E" w14:textId="77777777" w:rsidR="00826AA2" w:rsidRPr="00826AA2" w:rsidRDefault="00826AA2" w:rsidP="00826A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27" w:type="dxa"/>
            <w:noWrap/>
          </w:tcPr>
          <w:p w14:paraId="599EFE4E" w14:textId="11B9954A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9D6F70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827" w:type="dxa"/>
          </w:tcPr>
          <w:p w14:paraId="438EE5C1" w14:textId="17A0FB65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442578">
              <w:rPr>
                <w:rFonts w:ascii="Calibri" w:hAnsi="Calibri" w:cs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827" w:type="dxa"/>
          </w:tcPr>
          <w:p w14:paraId="5C10FAC6" w14:textId="15D91E6C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>
              <w:rPr>
                <w:rFonts w:ascii="Calibri" w:hAnsi="Calibri" w:cs="Calibri"/>
                <w:sz w:val="22"/>
                <w:szCs w:val="22"/>
                <w:lang w:val="en-US"/>
              </w:rPr>
              <w:t>18</w:t>
            </w:r>
          </w:p>
        </w:tc>
        <w:tc>
          <w:tcPr>
            <w:tcW w:w="827" w:type="dxa"/>
          </w:tcPr>
          <w:p w14:paraId="127159B8" w14:textId="4570C8B6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>
              <w:rPr>
                <w:rFonts w:ascii="Calibri" w:hAnsi="Calibri" w:cs="Calibri"/>
                <w:sz w:val="22"/>
                <w:szCs w:val="22"/>
                <w:lang w:val="en-US"/>
              </w:rPr>
              <w:t>31</w:t>
            </w:r>
          </w:p>
        </w:tc>
        <w:tc>
          <w:tcPr>
            <w:tcW w:w="827" w:type="dxa"/>
          </w:tcPr>
          <w:p w14:paraId="218BAEE1" w14:textId="12D0BFCB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893784">
              <w:rPr>
                <w:rFonts w:ascii="Calibri" w:hAnsi="Calibri" w:cs="Calibri"/>
                <w:sz w:val="22"/>
                <w:szCs w:val="22"/>
                <w:lang w:val="en-US"/>
              </w:rPr>
              <w:t>11</w:t>
            </w:r>
          </w:p>
        </w:tc>
        <w:tc>
          <w:tcPr>
            <w:tcW w:w="828" w:type="dxa"/>
          </w:tcPr>
          <w:p w14:paraId="06C0A8B6" w14:textId="6D5A81C5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893784">
              <w:rPr>
                <w:rFonts w:ascii="Calibri" w:hAnsi="Calibri" w:cs="Calibri"/>
                <w:sz w:val="22"/>
                <w:szCs w:val="22"/>
                <w:lang w:val="en-US"/>
              </w:rPr>
              <w:t>13</w:t>
            </w:r>
          </w:p>
        </w:tc>
      </w:tr>
      <w:tr w:rsidR="00826AA2" w:rsidRPr="00826AA2" w14:paraId="684D2CDD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715E9F92" w14:textId="40323870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paration of endothelial cells</w:t>
            </w:r>
          </w:p>
        </w:tc>
        <w:tc>
          <w:tcPr>
            <w:tcW w:w="827" w:type="dxa"/>
            <w:noWrap/>
          </w:tcPr>
          <w:p w14:paraId="561CA032" w14:textId="6CAA860A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233A7742" w14:textId="556B0B40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14FDD155" w14:textId="6D764C0B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68545FC0" w14:textId="1658A88A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07EA3999" w14:textId="33E43CB4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</w:tcPr>
          <w:p w14:paraId="3FB044D3" w14:textId="79AF846E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26AA2" w:rsidRPr="00826AA2" w14:paraId="5D794B9F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68891278" w14:textId="31CC5F36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>Loss of endothelial cells</w:t>
            </w:r>
          </w:p>
        </w:tc>
        <w:tc>
          <w:tcPr>
            <w:tcW w:w="827" w:type="dxa"/>
            <w:noWrap/>
          </w:tcPr>
          <w:p w14:paraId="6D9673E3" w14:textId="4519B390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3FE8B3B1" w14:textId="1513A96D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5D425A40" w14:textId="1539D09C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558D37FE" w14:textId="424B7779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25A9F6F3" w14:textId="618FCC6F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8" w:type="dxa"/>
          </w:tcPr>
          <w:p w14:paraId="04737C6E" w14:textId="71FABB6A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26AA2" w:rsidRPr="00826AA2" w14:paraId="4C1A2804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264E5DFA" w14:textId="20307C00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asement membrane exposure </w:t>
            </w:r>
          </w:p>
        </w:tc>
        <w:tc>
          <w:tcPr>
            <w:tcW w:w="827" w:type="dxa"/>
            <w:noWrap/>
          </w:tcPr>
          <w:p w14:paraId="27780189" w14:textId="5B7C3C7C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41DFA3B6" w14:textId="6C2F14AD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3B9846C6" w14:textId="5B4255AA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5BDFE29C" w14:textId="1C56DB72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37055BDB" w14:textId="518E1D0F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8" w:type="dxa"/>
          </w:tcPr>
          <w:p w14:paraId="63A1AA96" w14:textId="5A974209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26AA2" w:rsidRPr="00826AA2" w14:paraId="0DED49BF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769778DF" w14:textId="6332EEDD" w:rsidR="00826AA2" w:rsidRPr="00826AA2" w:rsidRDefault="00826AA2" w:rsidP="00826AA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xposure of fibrillar collagen </w:t>
            </w:r>
          </w:p>
        </w:tc>
        <w:tc>
          <w:tcPr>
            <w:tcW w:w="827" w:type="dxa"/>
            <w:noWrap/>
          </w:tcPr>
          <w:p w14:paraId="2C050251" w14:textId="7123C3DE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5736A847" w14:textId="58F70CB3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66E2973D" w14:textId="3600832F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1DD0EB22" w14:textId="29BC0786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72D9475F" w14:textId="47A05C04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</w:tcPr>
          <w:p w14:paraId="1494076B" w14:textId="1847DA51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26AA2" w:rsidRPr="00826AA2" w14:paraId="23A8D995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7ED76444" w14:textId="1FAFE2C0" w:rsidR="00826AA2" w:rsidRPr="00826AA2" w:rsidRDefault="00826AA2" w:rsidP="00826AA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>Fractures and fissures in the intimal layer</w:t>
            </w:r>
          </w:p>
        </w:tc>
        <w:tc>
          <w:tcPr>
            <w:tcW w:w="827" w:type="dxa"/>
            <w:noWrap/>
          </w:tcPr>
          <w:p w14:paraId="282E8E7F" w14:textId="0EEC10E1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dxa"/>
          </w:tcPr>
          <w:p w14:paraId="1D1D797A" w14:textId="101345E2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0ECA00E9" w14:textId="659F7CDF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769197F9" w14:textId="233E4E48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4A80278A" w14:textId="32BE9379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8" w:type="dxa"/>
          </w:tcPr>
          <w:p w14:paraId="3179AB2E" w14:textId="671B8327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26AA2" w:rsidRPr="00826AA2" w14:paraId="7CE87C70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0A6EC93D" w14:textId="7DFACD9E" w:rsidR="00826AA2" w:rsidRPr="00826AA2" w:rsidRDefault="00826AA2" w:rsidP="00826AA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827" w:type="dxa"/>
            <w:noWrap/>
          </w:tcPr>
          <w:p w14:paraId="572AD8E3" w14:textId="4DCBA0DA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7" w:type="dxa"/>
          </w:tcPr>
          <w:p w14:paraId="21CF715B" w14:textId="36D70E43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7" w:type="dxa"/>
          </w:tcPr>
          <w:p w14:paraId="2E3C7153" w14:textId="6AD4D372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7" w:type="dxa"/>
          </w:tcPr>
          <w:p w14:paraId="5FD438A5" w14:textId="500CB95F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7" w:type="dxa"/>
          </w:tcPr>
          <w:p w14:paraId="6B8DF452" w14:textId="41B52D60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8" w:type="dxa"/>
          </w:tcPr>
          <w:p w14:paraId="3FE2DA96" w14:textId="3E6B6026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826AA2" w:rsidRPr="00826AA2" w14:paraId="390FA4C1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6FCD47F7" w14:textId="2E6D8C60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oup Damage Score</w:t>
            </w:r>
          </w:p>
        </w:tc>
        <w:tc>
          <w:tcPr>
            <w:tcW w:w="4963" w:type="dxa"/>
            <w:gridSpan w:val="6"/>
            <w:noWrap/>
          </w:tcPr>
          <w:p w14:paraId="410006BF" w14:textId="77E4D8F6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2.16 </w:t>
            </w: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1"/>
            </w: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.72</w:t>
            </w:r>
          </w:p>
        </w:tc>
      </w:tr>
      <w:tr w:rsidR="00826AA2" w:rsidRPr="00826AA2" w14:paraId="0BB557A2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7"/>
            <w:noWrap/>
          </w:tcPr>
          <w:p w14:paraId="038E789A" w14:textId="77777777" w:rsidR="00826AA2" w:rsidRPr="00826AA2" w:rsidRDefault="00826AA2" w:rsidP="00826A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826AA2" w:rsidRPr="00826AA2" w14:paraId="00830466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7"/>
            <w:noWrap/>
          </w:tcPr>
          <w:p w14:paraId="513F328C" w14:textId="4BE4C052" w:rsidR="00826AA2" w:rsidRPr="00276597" w:rsidRDefault="00276597" w:rsidP="00826A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765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OUP 6 – AAB 300</w:t>
            </w:r>
          </w:p>
        </w:tc>
      </w:tr>
      <w:tr w:rsidR="00826AA2" w:rsidRPr="00826AA2" w14:paraId="09757964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01413BD3" w14:textId="39D56B90" w:rsidR="00826AA2" w:rsidRPr="00276597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7659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rameter of </w:t>
            </w:r>
            <w:proofErr w:type="spellStart"/>
            <w:r w:rsidRPr="00276597">
              <w:rPr>
                <w:rFonts w:ascii="Calibri" w:hAnsi="Calibri" w:cs="Calibri"/>
                <w:sz w:val="22"/>
                <w:szCs w:val="22"/>
                <w:lang w:val="en-US"/>
              </w:rPr>
              <w:t>endotelial</w:t>
            </w:r>
            <w:proofErr w:type="spellEnd"/>
            <w:r w:rsidRPr="0027659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amage</w:t>
            </w:r>
          </w:p>
        </w:tc>
        <w:tc>
          <w:tcPr>
            <w:tcW w:w="4963" w:type="dxa"/>
            <w:gridSpan w:val="6"/>
            <w:noWrap/>
          </w:tcPr>
          <w:p w14:paraId="064B151C" w14:textId="4B8C4489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Damage </w:t>
            </w:r>
            <w:proofErr w:type="spellStart"/>
            <w:r w:rsidRPr="00826AA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score</w:t>
            </w:r>
            <w:proofErr w:type="spellEnd"/>
          </w:p>
        </w:tc>
      </w:tr>
      <w:tr w:rsidR="00826AA2" w:rsidRPr="00826AA2" w14:paraId="286EF140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22AC77FA" w14:textId="77777777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27" w:type="dxa"/>
            <w:noWrap/>
          </w:tcPr>
          <w:p w14:paraId="4D838690" w14:textId="1BDF6D80" w:rsidR="00826AA2" w:rsidRPr="00826AA2" w:rsidRDefault="00C0114A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9D6F70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827" w:type="dxa"/>
          </w:tcPr>
          <w:p w14:paraId="49CE2CDC" w14:textId="65788204" w:rsidR="00826AA2" w:rsidRPr="00826AA2" w:rsidRDefault="00C0114A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>
              <w:rPr>
                <w:rFonts w:ascii="Calibri" w:hAnsi="Calibri" w:cs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827" w:type="dxa"/>
          </w:tcPr>
          <w:p w14:paraId="059BD901" w14:textId="5B20CE56" w:rsidR="00826AA2" w:rsidRPr="00826AA2" w:rsidRDefault="00C0114A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9D6F70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827" w:type="dxa"/>
          </w:tcPr>
          <w:p w14:paraId="46E0B01D" w14:textId="14988EE3" w:rsidR="00826AA2" w:rsidRPr="00826AA2" w:rsidRDefault="00C0114A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893784">
              <w:rPr>
                <w:rFonts w:ascii="Calibri" w:hAnsi="Calibri" w:cs="Calibri"/>
                <w:sz w:val="22"/>
                <w:szCs w:val="22"/>
                <w:lang w:val="en-US"/>
              </w:rPr>
              <w:t>37</w:t>
            </w:r>
          </w:p>
        </w:tc>
        <w:tc>
          <w:tcPr>
            <w:tcW w:w="827" w:type="dxa"/>
          </w:tcPr>
          <w:p w14:paraId="34D11D94" w14:textId="3BAE658B" w:rsidR="00826AA2" w:rsidRPr="00826AA2" w:rsidRDefault="00C0114A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>
              <w:rPr>
                <w:rFonts w:ascii="Calibri" w:hAnsi="Calibri" w:cs="Calibri"/>
                <w:sz w:val="22"/>
                <w:szCs w:val="22"/>
                <w:lang w:val="en-US"/>
              </w:rPr>
              <w:t>22</w:t>
            </w:r>
          </w:p>
        </w:tc>
        <w:tc>
          <w:tcPr>
            <w:tcW w:w="828" w:type="dxa"/>
          </w:tcPr>
          <w:p w14:paraId="556896D3" w14:textId="2C7A5F7D" w:rsidR="00826AA2" w:rsidRPr="00826AA2" w:rsidRDefault="00C0114A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>
              <w:rPr>
                <w:rFonts w:ascii="Calibri" w:hAnsi="Calibri" w:cs="Calibri"/>
                <w:sz w:val="22"/>
                <w:szCs w:val="22"/>
                <w:lang w:val="en-US"/>
              </w:rPr>
              <w:t>23</w:t>
            </w:r>
          </w:p>
        </w:tc>
      </w:tr>
      <w:tr w:rsidR="00826AA2" w:rsidRPr="00826AA2" w14:paraId="51934FF1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49819405" w14:textId="72B6DC72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paration of endothelial cells</w:t>
            </w:r>
          </w:p>
        </w:tc>
        <w:tc>
          <w:tcPr>
            <w:tcW w:w="827" w:type="dxa"/>
            <w:noWrap/>
          </w:tcPr>
          <w:p w14:paraId="0B186E4B" w14:textId="0BAA0D1B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434BEAFE" w14:textId="04261CF8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5282F182" w14:textId="5B61158E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0477DCE6" w14:textId="7BB68B87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056220C6" w14:textId="1CAA8E8C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</w:tcPr>
          <w:p w14:paraId="20900EC5" w14:textId="15F0B319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26AA2" w:rsidRPr="00826AA2" w14:paraId="41725840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7A9167DC" w14:textId="6FAA1292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>Loss of endothelial cells</w:t>
            </w:r>
          </w:p>
        </w:tc>
        <w:tc>
          <w:tcPr>
            <w:tcW w:w="827" w:type="dxa"/>
            <w:noWrap/>
          </w:tcPr>
          <w:p w14:paraId="374A5484" w14:textId="54DACC39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39990D84" w14:textId="2AABE2F7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3FA85852" w14:textId="210C1FC7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385113B0" w14:textId="0075594B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196D0EDF" w14:textId="54C40A98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</w:tcPr>
          <w:p w14:paraId="07E042E1" w14:textId="5C92AFF7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26AA2" w:rsidRPr="00826AA2" w14:paraId="48F92EDE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7EBA88FC" w14:textId="15DCB0D9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asement membrane exposure </w:t>
            </w:r>
          </w:p>
        </w:tc>
        <w:tc>
          <w:tcPr>
            <w:tcW w:w="827" w:type="dxa"/>
            <w:noWrap/>
          </w:tcPr>
          <w:p w14:paraId="55263A49" w14:textId="7D5E72EC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3696DD69" w14:textId="640839CF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54B8C548" w14:textId="50B6543F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4F754794" w14:textId="6689396C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6147CC3C" w14:textId="026AAEA6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</w:tcPr>
          <w:p w14:paraId="1A7300FA" w14:textId="6F1E9AB1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26AA2" w:rsidRPr="00826AA2" w14:paraId="5ED67105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44FD3FE4" w14:textId="1BC87F24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xposure of fibrillar collagen </w:t>
            </w:r>
          </w:p>
        </w:tc>
        <w:tc>
          <w:tcPr>
            <w:tcW w:w="827" w:type="dxa"/>
            <w:noWrap/>
          </w:tcPr>
          <w:p w14:paraId="4288D4C9" w14:textId="5F44268E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1657FD63" w14:textId="24314C4F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48A074B0" w14:textId="6797B0AE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4EA966D8" w14:textId="1D30502E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53DB3D51" w14:textId="04DEDAB7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8" w:type="dxa"/>
          </w:tcPr>
          <w:p w14:paraId="1CCC25E5" w14:textId="0F3C0208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26AA2" w:rsidRPr="00826AA2" w14:paraId="514E1097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4072B5B4" w14:textId="67160E6B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>Fractures and fissures in the intimal layer</w:t>
            </w:r>
          </w:p>
        </w:tc>
        <w:tc>
          <w:tcPr>
            <w:tcW w:w="827" w:type="dxa"/>
            <w:noWrap/>
          </w:tcPr>
          <w:p w14:paraId="0BB1A312" w14:textId="01A4EFFC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38C99380" w14:textId="20AB4013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282C648D" w14:textId="6732964D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4A1A40E6" w14:textId="218736AE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6C38A2ED" w14:textId="6D8652F5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</w:tcPr>
          <w:p w14:paraId="53CF431A" w14:textId="3F3194CD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826AA2" w:rsidRPr="00826AA2" w14:paraId="29E1C1B7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4DC127B3" w14:textId="2CE147A5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827" w:type="dxa"/>
            <w:noWrap/>
          </w:tcPr>
          <w:p w14:paraId="061CDA31" w14:textId="59338309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7" w:type="dxa"/>
          </w:tcPr>
          <w:p w14:paraId="1BEB4D50" w14:textId="164F339B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27" w:type="dxa"/>
          </w:tcPr>
          <w:p w14:paraId="2D01C2CA" w14:textId="5C7D2B3B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27" w:type="dxa"/>
          </w:tcPr>
          <w:p w14:paraId="379A9939" w14:textId="29BF8494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7" w:type="dxa"/>
          </w:tcPr>
          <w:p w14:paraId="40F4F161" w14:textId="32C7B197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8" w:type="dxa"/>
          </w:tcPr>
          <w:p w14:paraId="0FDCEFA2" w14:textId="16FD9EE6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26AA2" w:rsidRPr="00826AA2" w14:paraId="31CBEBEC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1EE17AF6" w14:textId="405DA8C1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oup Damage Score</w:t>
            </w:r>
          </w:p>
        </w:tc>
        <w:tc>
          <w:tcPr>
            <w:tcW w:w="4963" w:type="dxa"/>
            <w:gridSpan w:val="6"/>
            <w:noWrap/>
          </w:tcPr>
          <w:p w14:paraId="0CEB1687" w14:textId="42E7517A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7.66 </w:t>
            </w: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1"/>
            </w: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1.21</w:t>
            </w:r>
          </w:p>
        </w:tc>
      </w:tr>
      <w:tr w:rsidR="00826AA2" w:rsidRPr="00826AA2" w14:paraId="16659D47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7"/>
            <w:noWrap/>
          </w:tcPr>
          <w:p w14:paraId="50638EAF" w14:textId="5060F9F9" w:rsidR="00826AA2" w:rsidRPr="00826AA2" w:rsidRDefault="00826AA2" w:rsidP="00826A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826AA2" w:rsidRPr="00826AA2" w14:paraId="1809E7A1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7"/>
            <w:noWrap/>
          </w:tcPr>
          <w:p w14:paraId="7FFC95C0" w14:textId="5BCBA7D2" w:rsidR="00826AA2" w:rsidRPr="00276597" w:rsidRDefault="00276597" w:rsidP="00826A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765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OUP 7 – NS 300</w:t>
            </w:r>
          </w:p>
        </w:tc>
      </w:tr>
      <w:tr w:rsidR="00826AA2" w:rsidRPr="00826AA2" w14:paraId="2D8187A0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23281FA2" w14:textId="576DE81D" w:rsidR="00826AA2" w:rsidRPr="00276597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7659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rameter of </w:t>
            </w:r>
            <w:proofErr w:type="spellStart"/>
            <w:r w:rsidRPr="00276597">
              <w:rPr>
                <w:rFonts w:ascii="Calibri" w:hAnsi="Calibri" w:cs="Calibri"/>
                <w:sz w:val="22"/>
                <w:szCs w:val="22"/>
                <w:lang w:val="en-US"/>
              </w:rPr>
              <w:t>endotelial</w:t>
            </w:r>
            <w:proofErr w:type="spellEnd"/>
            <w:r w:rsidRPr="0027659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amage</w:t>
            </w:r>
          </w:p>
        </w:tc>
        <w:tc>
          <w:tcPr>
            <w:tcW w:w="4963" w:type="dxa"/>
            <w:gridSpan w:val="6"/>
            <w:noWrap/>
          </w:tcPr>
          <w:p w14:paraId="5832BCCA" w14:textId="2E6E901B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Damage </w:t>
            </w:r>
            <w:proofErr w:type="spellStart"/>
            <w:r w:rsidRPr="00826AA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score</w:t>
            </w:r>
            <w:proofErr w:type="spellEnd"/>
          </w:p>
        </w:tc>
      </w:tr>
      <w:tr w:rsidR="00826AA2" w:rsidRPr="00826AA2" w14:paraId="2344A1D3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1BFC6058" w14:textId="3D388F33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27" w:type="dxa"/>
            <w:noWrap/>
          </w:tcPr>
          <w:p w14:paraId="3C08D49B" w14:textId="6DADF7A7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>
              <w:rPr>
                <w:rFonts w:ascii="Calibri" w:hAnsi="Calibri" w:cs="Calibri"/>
                <w:sz w:val="22"/>
                <w:szCs w:val="22"/>
                <w:lang w:val="en-US"/>
              </w:rPr>
              <w:t>21</w:t>
            </w:r>
          </w:p>
        </w:tc>
        <w:tc>
          <w:tcPr>
            <w:tcW w:w="827" w:type="dxa"/>
          </w:tcPr>
          <w:p w14:paraId="39D10079" w14:textId="4602B92E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893784">
              <w:rPr>
                <w:rFonts w:ascii="Calibri" w:hAnsi="Calibri" w:cs="Calibri"/>
                <w:sz w:val="22"/>
                <w:szCs w:val="22"/>
                <w:lang w:val="en-US"/>
              </w:rPr>
              <w:t>12</w:t>
            </w:r>
          </w:p>
        </w:tc>
        <w:tc>
          <w:tcPr>
            <w:tcW w:w="827" w:type="dxa"/>
          </w:tcPr>
          <w:p w14:paraId="220BE458" w14:textId="7186E8C2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367D24">
              <w:rPr>
                <w:rFonts w:ascii="Calibri" w:hAnsi="Calibri" w:cs="Calibri"/>
                <w:sz w:val="22"/>
                <w:szCs w:val="22"/>
                <w:lang w:val="en-US"/>
              </w:rPr>
              <w:t>34</w:t>
            </w:r>
          </w:p>
        </w:tc>
        <w:tc>
          <w:tcPr>
            <w:tcW w:w="827" w:type="dxa"/>
          </w:tcPr>
          <w:p w14:paraId="3D43DB43" w14:textId="5F9C4C84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9D6F70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827" w:type="dxa"/>
          </w:tcPr>
          <w:p w14:paraId="6F3F6444" w14:textId="0A304F7B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9D6F70">
              <w:rPr>
                <w:rFonts w:ascii="Calibri" w:hAnsi="Calibri" w:cs="Calibri"/>
                <w:sz w:val="22"/>
                <w:szCs w:val="22"/>
                <w:lang w:val="en-US"/>
              </w:rPr>
              <w:t>40</w:t>
            </w:r>
          </w:p>
        </w:tc>
        <w:tc>
          <w:tcPr>
            <w:tcW w:w="828" w:type="dxa"/>
          </w:tcPr>
          <w:p w14:paraId="6DF6771E" w14:textId="7A65C7E5" w:rsidR="00826AA2" w:rsidRPr="00826AA2" w:rsidRDefault="00C0114A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V no. </w:t>
            </w:r>
            <w:r w:rsidR="009D6F70">
              <w:rPr>
                <w:rFonts w:ascii="Calibri" w:hAnsi="Calibri" w:cs="Calibri"/>
                <w:sz w:val="22"/>
                <w:szCs w:val="22"/>
                <w:lang w:val="en-US"/>
              </w:rPr>
              <w:t>42</w:t>
            </w:r>
          </w:p>
        </w:tc>
      </w:tr>
      <w:tr w:rsidR="00826AA2" w:rsidRPr="00826AA2" w14:paraId="7F06CC0E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5619DEF6" w14:textId="5F241B20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paration of endothelial cells</w:t>
            </w:r>
          </w:p>
        </w:tc>
        <w:tc>
          <w:tcPr>
            <w:tcW w:w="827" w:type="dxa"/>
            <w:noWrap/>
          </w:tcPr>
          <w:p w14:paraId="398B793B" w14:textId="07318EB1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36B69B8F" w14:textId="133BDDA4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167A8F99" w14:textId="7AB29F09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76E3A178" w14:textId="318C20E5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15B65DFA" w14:textId="67D6B825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</w:tcPr>
          <w:p w14:paraId="103FEA28" w14:textId="3363642B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26AA2" w:rsidRPr="00826AA2" w14:paraId="13F0D78A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53668F17" w14:textId="0706A1B6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>Loss of endothelial cells</w:t>
            </w:r>
          </w:p>
        </w:tc>
        <w:tc>
          <w:tcPr>
            <w:tcW w:w="827" w:type="dxa"/>
            <w:noWrap/>
          </w:tcPr>
          <w:p w14:paraId="208C3AED" w14:textId="24767FA9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3EBD5A35" w14:textId="710C473D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013A815E" w14:textId="7F15EEFC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3C81AC05" w14:textId="077E3542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55B1107C" w14:textId="0FCDD442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</w:tcPr>
          <w:p w14:paraId="04D25418" w14:textId="6654B30D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26AA2" w:rsidRPr="00826AA2" w14:paraId="6D205278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6B19DC0E" w14:textId="5A65FA13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asement membrane exposure </w:t>
            </w:r>
          </w:p>
        </w:tc>
        <w:tc>
          <w:tcPr>
            <w:tcW w:w="827" w:type="dxa"/>
            <w:noWrap/>
          </w:tcPr>
          <w:p w14:paraId="5A1BF3AE" w14:textId="15378A84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7D6037F1" w14:textId="0EC994BE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6F4F21AB" w14:textId="665BE5A2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49CB868C" w14:textId="6E8562EC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1FF57237" w14:textId="0E30E73B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8" w:type="dxa"/>
          </w:tcPr>
          <w:p w14:paraId="262B7B27" w14:textId="052380B4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26AA2" w:rsidRPr="00826AA2" w14:paraId="6B98D31D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628D51E7" w14:textId="3E0D2AB2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xposure of fibrillar collagen </w:t>
            </w:r>
          </w:p>
        </w:tc>
        <w:tc>
          <w:tcPr>
            <w:tcW w:w="827" w:type="dxa"/>
            <w:noWrap/>
          </w:tcPr>
          <w:p w14:paraId="628BEE6C" w14:textId="1A2BB613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2D468778" w14:textId="19F4AE5A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05C7BF18" w14:textId="5AD1760E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5AFAAD8B" w14:textId="30AADC3E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5DE0A5AE" w14:textId="25CFF23E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</w:tcPr>
          <w:p w14:paraId="0E40EB8A" w14:textId="358D0572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26AA2" w:rsidRPr="00826AA2" w14:paraId="316F4808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5291FEC0" w14:textId="7E16C6D8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>Fractures and fissures in the intimal layer</w:t>
            </w:r>
          </w:p>
        </w:tc>
        <w:tc>
          <w:tcPr>
            <w:tcW w:w="827" w:type="dxa"/>
            <w:noWrap/>
          </w:tcPr>
          <w:p w14:paraId="45E6F732" w14:textId="4AD743E7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dxa"/>
          </w:tcPr>
          <w:p w14:paraId="48A62523" w14:textId="3F54E370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dxa"/>
          </w:tcPr>
          <w:p w14:paraId="28EB7FBD" w14:textId="36A61675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6D904F32" w14:textId="1CB84705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dxa"/>
          </w:tcPr>
          <w:p w14:paraId="543B33B0" w14:textId="64894D5A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</w:tcPr>
          <w:p w14:paraId="7E3AD0F5" w14:textId="02695AED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26AA2" w:rsidRPr="00826AA2" w14:paraId="19FDF290" w14:textId="77777777" w:rsidTr="00276597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37A57E74" w14:textId="1ED1F8C9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827" w:type="dxa"/>
            <w:noWrap/>
          </w:tcPr>
          <w:p w14:paraId="62F10640" w14:textId="784203D2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7" w:type="dxa"/>
          </w:tcPr>
          <w:p w14:paraId="5389A47C" w14:textId="1799871A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27" w:type="dxa"/>
          </w:tcPr>
          <w:p w14:paraId="6277FDB7" w14:textId="77E0B500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7" w:type="dxa"/>
          </w:tcPr>
          <w:p w14:paraId="304D3910" w14:textId="028CC8ED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7" w:type="dxa"/>
          </w:tcPr>
          <w:p w14:paraId="1D92DDA7" w14:textId="6E04CC64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8" w:type="dxa"/>
          </w:tcPr>
          <w:p w14:paraId="264E040B" w14:textId="4921FD2F" w:rsidR="00826AA2" w:rsidRPr="00826AA2" w:rsidRDefault="00826AA2" w:rsidP="0082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826AA2" w:rsidRPr="00826AA2" w14:paraId="621B7234" w14:textId="77777777" w:rsidTr="0027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noWrap/>
          </w:tcPr>
          <w:p w14:paraId="005A7D10" w14:textId="18462020" w:rsidR="00826AA2" w:rsidRPr="00826AA2" w:rsidRDefault="00826AA2" w:rsidP="00826AA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oup Damage Score</w:t>
            </w:r>
          </w:p>
        </w:tc>
        <w:tc>
          <w:tcPr>
            <w:tcW w:w="4963" w:type="dxa"/>
            <w:gridSpan w:val="6"/>
            <w:noWrap/>
          </w:tcPr>
          <w:p w14:paraId="0D67CC76" w14:textId="41E5ECB9" w:rsidR="00826AA2" w:rsidRPr="00826AA2" w:rsidRDefault="00826AA2" w:rsidP="0082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8.83 </w:t>
            </w: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sym w:font="Symbol" w:char="F0B1"/>
            </w:r>
            <w:r w:rsidRPr="00826AA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0.98</w:t>
            </w:r>
          </w:p>
        </w:tc>
      </w:tr>
    </w:tbl>
    <w:p w14:paraId="31021446" w14:textId="05751443" w:rsidR="00826AA2" w:rsidRDefault="00CD0E3B" w:rsidP="009865A2">
      <w:pPr>
        <w:jc w:val="both"/>
        <w:rPr>
          <w:rFonts w:ascii="Calibri" w:hAnsi="Calibri" w:cs="Calibri"/>
          <w:sz w:val="16"/>
          <w:szCs w:val="16"/>
          <w:lang w:val="en-US"/>
        </w:rPr>
      </w:pPr>
      <w:r w:rsidRPr="00CD0E3B">
        <w:rPr>
          <w:rFonts w:ascii="Calibri" w:hAnsi="Calibri" w:cs="Calibri"/>
          <w:sz w:val="16"/>
          <w:szCs w:val="16"/>
          <w:lang w:val="en-US"/>
        </w:rPr>
        <w:t>Data expressed as an absolute number indicating the degree of endothelial damage as follows: 0 indicates absence of morphological alterations; 1 indicates changes in up to 10% of the sample; 2 indicates changes of 10 to 25% of the sample; 3 indicates changes in 25 to 50% of the sample, and 4 indicates changes in more than 50% of the sample.</w:t>
      </w:r>
      <w:r>
        <w:rPr>
          <w:rFonts w:ascii="Calibri" w:hAnsi="Calibri" w:cs="Calibri"/>
          <w:sz w:val="16"/>
          <w:szCs w:val="16"/>
          <w:lang w:val="en-US"/>
        </w:rPr>
        <w:t xml:space="preserve"> </w:t>
      </w:r>
      <w:r w:rsidR="00826AA2">
        <w:rPr>
          <w:rFonts w:ascii="Calibri" w:hAnsi="Calibri" w:cs="Calibri"/>
          <w:sz w:val="16"/>
          <w:szCs w:val="16"/>
          <w:lang w:val="en-US"/>
        </w:rPr>
        <w:t xml:space="preserve">Group damage score expressed as mean </w:t>
      </w:r>
      <w:r w:rsidR="00826AA2" w:rsidRPr="00826AA2">
        <w:rPr>
          <w:rFonts w:ascii="Calibri" w:hAnsi="Calibri" w:cs="Calibri"/>
          <w:sz w:val="16"/>
          <w:szCs w:val="16"/>
          <w:lang w:val="en-US"/>
        </w:rPr>
        <w:sym w:font="Symbol" w:char="F0B1"/>
      </w:r>
      <w:r w:rsidR="00826AA2">
        <w:rPr>
          <w:rFonts w:ascii="Calibri" w:hAnsi="Calibri" w:cs="Calibri"/>
          <w:sz w:val="16"/>
          <w:szCs w:val="16"/>
          <w:lang w:val="en-US"/>
        </w:rPr>
        <w:t xml:space="preserve"> standard deviation.</w:t>
      </w:r>
    </w:p>
    <w:p w14:paraId="350FC75B" w14:textId="185BA0E6" w:rsidR="009865A2" w:rsidRPr="00826AA2" w:rsidRDefault="00CD0E3B" w:rsidP="00826AA2">
      <w:pPr>
        <w:jc w:val="both"/>
        <w:rPr>
          <w:rFonts w:ascii="Calibri" w:hAnsi="Calibri" w:cs="Calibri"/>
          <w:sz w:val="16"/>
          <w:szCs w:val="16"/>
          <w:lang w:val="en-US"/>
        </w:rPr>
      </w:pPr>
      <w:r>
        <w:rPr>
          <w:rFonts w:ascii="Calibri" w:hAnsi="Calibri" w:cs="Calibri"/>
          <w:sz w:val="16"/>
          <w:szCs w:val="16"/>
          <w:lang w:val="en-US"/>
        </w:rPr>
        <w:t xml:space="preserve">SV: Saphenous </w:t>
      </w:r>
      <w:r w:rsidR="00E3119B">
        <w:rPr>
          <w:rFonts w:ascii="Calibri" w:hAnsi="Calibri" w:cs="Calibri"/>
          <w:sz w:val="16"/>
          <w:szCs w:val="16"/>
          <w:lang w:val="en-US"/>
        </w:rPr>
        <w:t>vein segment. AAB 30: Saphenous vein preserved in autologous arterial blood distended at 30 mmHg; NS 30: Saphenous vein preserved in normal saline distended at 30 mmHg; AAB 100: Saphenous vein preserved in autologous arterial blood distended at 100 mmHg;</w:t>
      </w:r>
      <w:r w:rsidR="00E3119B" w:rsidRPr="00E3119B">
        <w:rPr>
          <w:rFonts w:ascii="Calibri" w:hAnsi="Calibri" w:cs="Calibri"/>
          <w:sz w:val="16"/>
          <w:szCs w:val="16"/>
          <w:lang w:val="en-US"/>
        </w:rPr>
        <w:t xml:space="preserve"> </w:t>
      </w:r>
      <w:r w:rsidR="00E3119B">
        <w:rPr>
          <w:rFonts w:ascii="Calibri" w:hAnsi="Calibri" w:cs="Calibri"/>
          <w:sz w:val="16"/>
          <w:szCs w:val="16"/>
          <w:lang w:val="en-US"/>
        </w:rPr>
        <w:t xml:space="preserve">NS 100: Saphenous vein preserved in normal saline distended at 100 mmHg; AAB 300: Saphenous vein preserved in autologous arterial blood distended at 300 mmHg; NS 300: Saphenous vein preserved in normal saline distended at 300 </w:t>
      </w:r>
      <w:proofErr w:type="gramStart"/>
      <w:r w:rsidR="00E3119B">
        <w:rPr>
          <w:rFonts w:ascii="Calibri" w:hAnsi="Calibri" w:cs="Calibri"/>
          <w:sz w:val="16"/>
          <w:szCs w:val="16"/>
          <w:lang w:val="en-US"/>
        </w:rPr>
        <w:t>mmHg;</w:t>
      </w:r>
      <w:proofErr w:type="gramEnd"/>
    </w:p>
    <w:p w14:paraId="69F0A319" w14:textId="77777777" w:rsidR="00835633" w:rsidRPr="0016289B" w:rsidRDefault="00835633">
      <w:pPr>
        <w:rPr>
          <w:rFonts w:ascii="Calibri" w:hAnsi="Calibri" w:cs="Calibri"/>
          <w:sz w:val="22"/>
          <w:szCs w:val="22"/>
          <w:lang w:val="en-US"/>
        </w:rPr>
      </w:pPr>
    </w:p>
    <w:p w14:paraId="61CF7BA0" w14:textId="741F2A57" w:rsidR="00FD3370" w:rsidRPr="0016289B" w:rsidRDefault="00835633">
      <w:pPr>
        <w:rPr>
          <w:rFonts w:ascii="Calibri" w:hAnsi="Calibri" w:cs="Calibri"/>
          <w:sz w:val="22"/>
          <w:szCs w:val="22"/>
          <w:lang w:val="en-US"/>
        </w:rPr>
      </w:pPr>
      <w:r w:rsidRPr="0016289B">
        <w:rPr>
          <w:rFonts w:ascii="Calibri" w:hAnsi="Calibri" w:cs="Calibri"/>
          <w:sz w:val="22"/>
          <w:szCs w:val="22"/>
          <w:lang w:val="en-US"/>
        </w:rPr>
        <w:fldChar w:fldCharType="begin"/>
      </w:r>
      <w:r w:rsidRPr="0016289B">
        <w:rPr>
          <w:rFonts w:ascii="Calibri" w:hAnsi="Calibri" w:cs="Calibri"/>
          <w:sz w:val="22"/>
          <w:szCs w:val="22"/>
          <w:lang w:val="en-US"/>
        </w:rPr>
        <w:instrText xml:space="preserve"> LINK </w:instrText>
      </w:r>
      <w:r w:rsidR="003D22C3">
        <w:rPr>
          <w:rFonts w:ascii="Calibri" w:hAnsi="Calibri" w:cs="Calibri"/>
          <w:sz w:val="22"/>
          <w:szCs w:val="22"/>
          <w:lang w:val="en-US"/>
        </w:rPr>
        <w:instrText xml:space="preserve">Excel.Sheet.12 "/Users/pimentelmd/Documentos/MESTRADO UFC/Dados Brutos - Resultados - Atualizado 2.xlsx" Planilha1!L4C1:L35C8 </w:instrText>
      </w:r>
      <w:r w:rsidRPr="0016289B">
        <w:rPr>
          <w:rFonts w:ascii="Calibri" w:hAnsi="Calibri" w:cs="Calibri"/>
          <w:sz w:val="22"/>
          <w:szCs w:val="22"/>
          <w:lang w:val="en-US"/>
        </w:rPr>
        <w:instrText xml:space="preserve">\a \f 5 \h  \* MERGEFORMAT </w:instrText>
      </w:r>
      <w:r w:rsidRPr="0016289B">
        <w:rPr>
          <w:rFonts w:ascii="Calibri" w:hAnsi="Calibri" w:cs="Calibri"/>
          <w:sz w:val="22"/>
          <w:szCs w:val="22"/>
          <w:lang w:val="en-US"/>
        </w:rPr>
        <w:fldChar w:fldCharType="separate"/>
      </w:r>
    </w:p>
    <w:p w14:paraId="77C14D4D" w14:textId="77777777" w:rsidR="003D22C3" w:rsidRDefault="00835633" w:rsidP="003D22C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16289B">
        <w:rPr>
          <w:rFonts w:ascii="Calibri" w:hAnsi="Calibri" w:cs="Calibri"/>
          <w:sz w:val="22"/>
          <w:szCs w:val="22"/>
          <w:lang w:val="en-US"/>
        </w:rPr>
        <w:fldChar w:fldCharType="end"/>
      </w:r>
    </w:p>
    <w:p w14:paraId="45CAB619" w14:textId="77777777" w:rsidR="003D22C3" w:rsidRDefault="003D22C3" w:rsidP="003D22C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232F05DA" w14:textId="77777777" w:rsidR="003D22C3" w:rsidRDefault="003D22C3" w:rsidP="003D22C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49DDF7E3" w14:textId="77777777" w:rsidR="003D22C3" w:rsidRDefault="003D22C3" w:rsidP="003D22C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179B382D" w14:textId="77777777" w:rsidR="003D22C3" w:rsidRDefault="003D22C3" w:rsidP="003D22C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3CF7584D" w14:textId="77777777" w:rsidR="003D22C3" w:rsidRDefault="003D22C3" w:rsidP="003D22C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28D89E5E" w14:textId="77777777" w:rsidR="003D22C3" w:rsidRDefault="003D22C3" w:rsidP="003D22C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15C0F6DB" w14:textId="493F9F8C" w:rsidR="003D22C3" w:rsidRPr="0016289B" w:rsidRDefault="003D22C3" w:rsidP="003D22C3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3D22C3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 xml:space="preserve"> </w:t>
      </w:r>
      <w:r w:rsidRPr="0016289B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Graph</w:t>
      </w:r>
      <w:r w:rsidRPr="0016289B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1</w:t>
      </w:r>
      <w:r w:rsidRPr="0016289B">
        <w:rPr>
          <w:rFonts w:ascii="Calibri" w:hAnsi="Calibri" w:cs="Calibri"/>
          <w:b/>
          <w:bCs/>
          <w:sz w:val="22"/>
          <w:szCs w:val="22"/>
          <w:lang w:val="en-US"/>
        </w:rPr>
        <w:t>. Score data for each parameter of endothelial damage in each group</w:t>
      </w:r>
    </w:p>
    <w:p w14:paraId="26CE0926" w14:textId="19405431" w:rsidR="00835633" w:rsidRDefault="00835633">
      <w:pPr>
        <w:rPr>
          <w:rFonts w:ascii="Calibri" w:hAnsi="Calibri" w:cs="Calibri"/>
          <w:sz w:val="22"/>
          <w:szCs w:val="22"/>
          <w:lang w:val="en-US"/>
        </w:rPr>
      </w:pPr>
    </w:p>
    <w:p w14:paraId="23E61473" w14:textId="77777777" w:rsidR="003D22C3" w:rsidRDefault="003D22C3">
      <w:pPr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The</w:t>
      </w:r>
      <w:r w:rsidRPr="00473453">
        <w:rPr>
          <w:rFonts w:ascii="Calibri" w:hAnsi="Calibri" w:cs="Calibri"/>
          <w:color w:val="000000" w:themeColor="text1"/>
          <w:lang w:val="en-US"/>
        </w:rPr>
        <w:t xml:space="preserve"> adequacy of the overall structural damage variable to the normal distribution evidenced by the Kolmogorov-Smirnov test was corroborated by the analysis of the Q-Q plot, which plots the observed values of the evaluated variable versus the expected values assuming that it is a Gaussian distribution. In the case of a normal distribution, the points are expected to form a straight line approximately coincident with the line of identity. This fact was observed for the global structural damage variable, as shown in the graph below</w:t>
      </w:r>
      <w:r>
        <w:rPr>
          <w:rFonts w:ascii="Calibri" w:hAnsi="Calibri" w:cs="Calibri"/>
          <w:color w:val="000000" w:themeColor="text1"/>
          <w:lang w:val="en-US"/>
        </w:rPr>
        <w:t xml:space="preserve">. </w:t>
      </w:r>
    </w:p>
    <w:p w14:paraId="60C5A02B" w14:textId="77777777" w:rsidR="003D22C3" w:rsidRDefault="003D22C3">
      <w:pPr>
        <w:rPr>
          <w:rFonts w:ascii="Calibri" w:hAnsi="Calibri" w:cs="Calibri"/>
          <w:color w:val="000000" w:themeColor="text1"/>
          <w:lang w:val="en-US"/>
        </w:rPr>
      </w:pPr>
    </w:p>
    <w:p w14:paraId="53EA9FAF" w14:textId="4CAB4011" w:rsidR="003D22C3" w:rsidRPr="0016289B" w:rsidRDefault="003D22C3" w:rsidP="003D22C3">
      <w:pPr>
        <w:jc w:val="center"/>
        <w:rPr>
          <w:rFonts w:ascii="Calibri" w:hAnsi="Calibri" w:cs="Calibri"/>
          <w:sz w:val="22"/>
          <w:szCs w:val="22"/>
          <w:lang w:val="en-US"/>
        </w:rPr>
      </w:pPr>
      <w:r w:rsidRPr="00473453">
        <w:rPr>
          <w:rFonts w:ascii="Calibri" w:hAnsi="Calibri" w:cs="Calibri"/>
          <w:noProof/>
          <w:color w:val="201F1E"/>
          <w:shd w:val="clear" w:color="auto" w:fill="FFFFFF"/>
        </w:rPr>
        <w:drawing>
          <wp:inline distT="0" distB="0" distL="0" distR="0" wp14:anchorId="4DB02B8F" wp14:editId="0E532226">
            <wp:extent cx="4844406" cy="3355200"/>
            <wp:effectExtent l="0" t="0" r="0" b="0"/>
            <wp:docPr id="1" name="Imagem 0" descr="QQplotDanoEstruturalGlob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plotDanoEstruturalGlobal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44406" cy="335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D22C3" w:rsidRPr="001628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633"/>
    <w:rsid w:val="00097655"/>
    <w:rsid w:val="0016289B"/>
    <w:rsid w:val="00172793"/>
    <w:rsid w:val="00250241"/>
    <w:rsid w:val="00276597"/>
    <w:rsid w:val="002A6E3F"/>
    <w:rsid w:val="002F391A"/>
    <w:rsid w:val="00367D24"/>
    <w:rsid w:val="003D22C3"/>
    <w:rsid w:val="00442578"/>
    <w:rsid w:val="004E1E3F"/>
    <w:rsid w:val="00606A0B"/>
    <w:rsid w:val="00652EBC"/>
    <w:rsid w:val="006B6D51"/>
    <w:rsid w:val="006C7ED4"/>
    <w:rsid w:val="00714E60"/>
    <w:rsid w:val="00765707"/>
    <w:rsid w:val="007854F6"/>
    <w:rsid w:val="007C69C5"/>
    <w:rsid w:val="00826AA2"/>
    <w:rsid w:val="00835633"/>
    <w:rsid w:val="008530F4"/>
    <w:rsid w:val="008548CC"/>
    <w:rsid w:val="008770A1"/>
    <w:rsid w:val="00893784"/>
    <w:rsid w:val="008958FF"/>
    <w:rsid w:val="009865A2"/>
    <w:rsid w:val="009D6F70"/>
    <w:rsid w:val="00AF13B8"/>
    <w:rsid w:val="00B50469"/>
    <w:rsid w:val="00BC70EB"/>
    <w:rsid w:val="00C0114A"/>
    <w:rsid w:val="00C70456"/>
    <w:rsid w:val="00CD0E3B"/>
    <w:rsid w:val="00D96DF5"/>
    <w:rsid w:val="00E21F8C"/>
    <w:rsid w:val="00E3119B"/>
    <w:rsid w:val="00E72499"/>
    <w:rsid w:val="00E80B11"/>
    <w:rsid w:val="00F65FBA"/>
    <w:rsid w:val="00FD3370"/>
    <w:rsid w:val="00FE4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B6EFA"/>
  <w15:chartTrackingRefBased/>
  <w15:docId w15:val="{DB49C112-C2BA-A549-9E8A-D0EEBB5B4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8FF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35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9865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0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992</Words>
  <Characters>5359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Duarte Pimentel</dc:creator>
  <cp:keywords/>
  <dc:description/>
  <cp:lastModifiedBy>Matheus Duarte Pimentel</cp:lastModifiedBy>
  <cp:revision>10</cp:revision>
  <dcterms:created xsi:type="dcterms:W3CDTF">2021-11-27T22:17:00Z</dcterms:created>
  <dcterms:modified xsi:type="dcterms:W3CDTF">2022-03-22T02:32:00Z</dcterms:modified>
</cp:coreProperties>
</file>